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9075AA" w:rsidRPr="009075AA" w:rsidRDefault="009075AA" w:rsidP="009075AA">
      <w:pPr>
        <w:pStyle w:val="Title"/>
      </w:pPr>
    </w:p>
    <w:p w:rsidR="009075AA" w:rsidRPr="00DC5A19" w:rsidRDefault="009075AA" w:rsidP="009075AA">
      <w:pPr>
        <w:jc w:val="center"/>
        <w:rPr>
          <w:b/>
          <w:bCs/>
          <w:sz w:val="32"/>
          <w:szCs w:val="28"/>
        </w:rPr>
      </w:pPr>
      <w:r w:rsidRPr="00DC5A19">
        <w:rPr>
          <w:b/>
          <w:bCs/>
          <w:sz w:val="32"/>
          <w:szCs w:val="28"/>
        </w:rPr>
        <w:t>Anti-</w:t>
      </w:r>
      <w:proofErr w:type="spellStart"/>
      <w:r w:rsidRPr="00DC5A19">
        <w:rPr>
          <w:b/>
          <w:bCs/>
          <w:sz w:val="32"/>
          <w:szCs w:val="28"/>
        </w:rPr>
        <w:t>microfouling</w:t>
      </w:r>
      <w:proofErr w:type="spellEnd"/>
      <w:r w:rsidRPr="00DC5A19">
        <w:rPr>
          <w:b/>
          <w:bCs/>
          <w:sz w:val="32"/>
          <w:szCs w:val="28"/>
        </w:rPr>
        <w:t xml:space="preserve"> activity of </w:t>
      </w:r>
      <w:proofErr w:type="spellStart"/>
      <w:r w:rsidRPr="00DC5A19">
        <w:rPr>
          <w:b/>
          <w:bCs/>
          <w:i/>
          <w:iCs/>
          <w:sz w:val="32"/>
          <w:szCs w:val="28"/>
        </w:rPr>
        <w:t>Glycomyces</w:t>
      </w:r>
      <w:proofErr w:type="spellEnd"/>
      <w:r w:rsidR="00AD4DF3">
        <w:rPr>
          <w:b/>
          <w:bCs/>
          <w:i/>
          <w:iCs/>
          <w:sz w:val="32"/>
          <w:szCs w:val="28"/>
        </w:rPr>
        <w:t xml:space="preserve"> </w:t>
      </w:r>
      <w:proofErr w:type="spellStart"/>
      <w:r w:rsidR="00AD4DF3">
        <w:rPr>
          <w:b/>
          <w:bCs/>
          <w:i/>
          <w:iCs/>
          <w:sz w:val="32"/>
          <w:szCs w:val="28"/>
        </w:rPr>
        <w:t>sediminimaris</w:t>
      </w:r>
      <w:proofErr w:type="spellEnd"/>
      <w:r w:rsidRPr="00DC5A19">
        <w:rPr>
          <w:b/>
          <w:bCs/>
          <w:i/>
          <w:iCs/>
          <w:sz w:val="32"/>
          <w:szCs w:val="28"/>
        </w:rPr>
        <w:t xml:space="preserve"> </w:t>
      </w:r>
      <w:r w:rsidRPr="00DC5A19">
        <w:rPr>
          <w:b/>
          <w:bCs/>
          <w:sz w:val="32"/>
          <w:szCs w:val="28"/>
        </w:rPr>
        <w:t>on dominant fouling bacteria of Iran marine habitats</w:t>
      </w:r>
    </w:p>
    <w:p w:rsidR="009075AA" w:rsidRPr="00DC5A19" w:rsidRDefault="009075AA" w:rsidP="009075AA">
      <w:pPr>
        <w:bidi/>
        <w:jc w:val="center"/>
        <w:rPr>
          <w:rFonts w:cs="Times New Roman"/>
          <w:sz w:val="18"/>
          <w:szCs w:val="18"/>
          <w:lang w:bidi="fa-IR"/>
        </w:rPr>
      </w:pPr>
    </w:p>
    <w:p w:rsidR="009075AA" w:rsidRPr="00DC5A19" w:rsidRDefault="009075AA" w:rsidP="000F66E0">
      <w:pPr>
        <w:rPr>
          <w:rFonts w:cs="Times New Roman"/>
          <w:b/>
          <w:bCs/>
        </w:rPr>
      </w:pPr>
      <w:proofErr w:type="spellStart"/>
      <w:r w:rsidRPr="00DC5A19">
        <w:rPr>
          <w:rFonts w:cs="Times New Roman"/>
          <w:b/>
          <w:bCs/>
        </w:rPr>
        <w:t>Sheida</w:t>
      </w:r>
      <w:proofErr w:type="spellEnd"/>
      <w:r w:rsidRPr="00DC5A19">
        <w:rPr>
          <w:rFonts w:cs="Times New Roman"/>
          <w:b/>
          <w:bCs/>
        </w:rPr>
        <w:t xml:space="preserve"> Heidarian</w:t>
      </w:r>
      <w:r w:rsidRPr="00DC5A19">
        <w:rPr>
          <w:rFonts w:cs="Times New Roman"/>
          <w:b/>
          <w:bCs/>
          <w:vertAlign w:val="superscript"/>
        </w:rPr>
        <w:t>1</w:t>
      </w:r>
      <w:r w:rsidRPr="00DC5A19">
        <w:rPr>
          <w:rFonts w:cs="Times New Roman"/>
          <w:b/>
          <w:bCs/>
        </w:rPr>
        <w:t xml:space="preserve">, </w:t>
      </w:r>
      <w:proofErr w:type="spellStart"/>
      <w:r w:rsidRPr="00DC5A19">
        <w:rPr>
          <w:rFonts w:cs="Times New Roman"/>
          <w:b/>
          <w:bCs/>
        </w:rPr>
        <w:t>Fatemeh</w:t>
      </w:r>
      <w:proofErr w:type="spellEnd"/>
      <w:r w:rsidRPr="00DC5A19">
        <w:rPr>
          <w:rFonts w:cs="Times New Roman"/>
          <w:b/>
          <w:bCs/>
        </w:rPr>
        <w:t xml:space="preserve"> Mohammadipanah</w:t>
      </w:r>
      <w:r w:rsidRPr="00DC5A19">
        <w:rPr>
          <w:rFonts w:cs="Times New Roman"/>
          <w:b/>
          <w:bCs/>
          <w:vertAlign w:val="superscript"/>
        </w:rPr>
        <w:t>1*</w:t>
      </w:r>
      <w:r w:rsidRPr="00DC5A19">
        <w:rPr>
          <w:rFonts w:cs="Times New Roman"/>
          <w:b/>
          <w:bCs/>
        </w:rPr>
        <w:t xml:space="preserve">, </w:t>
      </w:r>
      <w:proofErr w:type="spellStart"/>
      <w:r w:rsidRPr="00DC5A19">
        <w:rPr>
          <w:rFonts w:cs="Times New Roman"/>
          <w:b/>
          <w:bCs/>
        </w:rPr>
        <w:t>Abdolvahab</w:t>
      </w:r>
      <w:proofErr w:type="spellEnd"/>
      <w:r w:rsidRPr="00DC5A19">
        <w:rPr>
          <w:rFonts w:cs="Times New Roman"/>
          <w:b/>
          <w:bCs/>
        </w:rPr>
        <w:t xml:space="preserve"> Maghsoudlou</w:t>
      </w:r>
      <w:r w:rsidRPr="00DC5A19">
        <w:rPr>
          <w:rFonts w:cs="Times New Roman"/>
          <w:b/>
          <w:bCs/>
          <w:vertAlign w:val="superscript"/>
        </w:rPr>
        <w:t>2*</w:t>
      </w:r>
      <w:r w:rsidR="000F66E0" w:rsidRPr="000F66E0">
        <w:rPr>
          <w:rFonts w:cs="Times New Roman"/>
          <w:b/>
          <w:bCs/>
        </w:rPr>
        <w:t>,</w:t>
      </w:r>
      <w:r w:rsidR="000F66E0">
        <w:rPr>
          <w:rFonts w:cs="Times New Roman"/>
          <w:b/>
          <w:bCs/>
        </w:rPr>
        <w:t xml:space="preserve"> </w:t>
      </w:r>
      <w:proofErr w:type="spellStart"/>
      <w:r w:rsidR="000F66E0">
        <w:rPr>
          <w:b/>
          <w:bCs/>
        </w:rPr>
        <w:t>Yousef</w:t>
      </w:r>
      <w:proofErr w:type="spellEnd"/>
      <w:r w:rsidR="000F66E0">
        <w:rPr>
          <w:b/>
          <w:bCs/>
        </w:rPr>
        <w:t xml:space="preserve"> Dashti</w:t>
      </w:r>
      <w:r w:rsidR="000F66E0" w:rsidRPr="00527C12">
        <w:rPr>
          <w:b/>
          <w:bCs/>
          <w:vertAlign w:val="superscript"/>
        </w:rPr>
        <w:t>3</w:t>
      </w:r>
      <w:r w:rsidR="000F66E0">
        <w:rPr>
          <w:b/>
          <w:bCs/>
        </w:rPr>
        <w:t>, Gregory L. Challis</w:t>
      </w:r>
      <w:r w:rsidR="000F66E0" w:rsidRPr="00527C12">
        <w:rPr>
          <w:b/>
          <w:bCs/>
          <w:vertAlign w:val="superscript"/>
        </w:rPr>
        <w:t>3</w:t>
      </w:r>
      <w:proofErr w:type="gramStart"/>
      <w:r w:rsidR="000F66E0" w:rsidRPr="00AD4DF3">
        <w:rPr>
          <w:b/>
          <w:bCs/>
          <w:vertAlign w:val="superscript"/>
        </w:rPr>
        <w:t>,</w:t>
      </w:r>
      <w:r w:rsidR="000F66E0" w:rsidRPr="00527C12">
        <w:rPr>
          <w:b/>
          <w:bCs/>
          <w:vertAlign w:val="superscript"/>
        </w:rPr>
        <w:t>4</w:t>
      </w:r>
      <w:r w:rsidR="000F66E0" w:rsidRPr="00AD4DF3">
        <w:rPr>
          <w:b/>
          <w:bCs/>
          <w:vertAlign w:val="superscript"/>
        </w:rPr>
        <w:t>,</w:t>
      </w:r>
      <w:r w:rsidR="000F66E0" w:rsidRPr="00527C12">
        <w:rPr>
          <w:b/>
          <w:bCs/>
          <w:vertAlign w:val="superscript"/>
        </w:rPr>
        <w:t>5</w:t>
      </w:r>
      <w:proofErr w:type="gramEnd"/>
      <w:r w:rsidR="000F66E0">
        <w:rPr>
          <w:b/>
          <w:bCs/>
        </w:rPr>
        <w:t xml:space="preserve">  </w:t>
      </w:r>
    </w:p>
    <w:p w:rsidR="009075AA" w:rsidRDefault="009075AA" w:rsidP="009075AA">
      <w:pPr>
        <w:spacing w:line="360" w:lineRule="auto"/>
        <w:rPr>
          <w:rStyle w:val="Hyperlink"/>
          <w:rFonts w:cs="Times New Roman"/>
        </w:rPr>
      </w:pPr>
      <w:r w:rsidRPr="00DC5A19">
        <w:rPr>
          <w:rFonts w:cs="Times New Roman"/>
          <w:b/>
          <w:bCs/>
        </w:rPr>
        <w:t>Co-Correspondence:</w:t>
      </w:r>
      <w:r w:rsidRPr="00DC5A19">
        <w:rPr>
          <w:rFonts w:cs="Times New Roman"/>
        </w:rPr>
        <w:t xml:space="preserve"> </w:t>
      </w:r>
      <w:proofErr w:type="spellStart"/>
      <w:r w:rsidRPr="00DC5A19">
        <w:rPr>
          <w:rFonts w:cs="Times New Roman"/>
        </w:rPr>
        <w:t>Fatemeh</w:t>
      </w:r>
      <w:proofErr w:type="spellEnd"/>
      <w:r w:rsidRPr="00DC5A19">
        <w:rPr>
          <w:rFonts w:cs="Times New Roman"/>
        </w:rPr>
        <w:t xml:space="preserve"> </w:t>
      </w:r>
      <w:proofErr w:type="spellStart"/>
      <w:r w:rsidRPr="00DC5A19">
        <w:rPr>
          <w:rFonts w:cs="Times New Roman"/>
        </w:rPr>
        <w:t>Mohammadipanah</w:t>
      </w:r>
      <w:proofErr w:type="spellEnd"/>
      <w:r w:rsidRPr="00DC5A19">
        <w:rPr>
          <w:rFonts w:cs="Times New Roman"/>
        </w:rPr>
        <w:t xml:space="preserve">, </w:t>
      </w:r>
      <w:hyperlink r:id="rId9" w:history="1">
        <w:r w:rsidRPr="00DC5A19">
          <w:rPr>
            <w:rStyle w:val="Hyperlink"/>
            <w:rFonts w:cs="Times New Roman"/>
          </w:rPr>
          <w:t>fmohammadipanah@ut.ac.ir</w:t>
        </w:r>
      </w:hyperlink>
      <w:r w:rsidRPr="009801C4">
        <w:rPr>
          <w:rStyle w:val="Hyperlink"/>
          <w:rFonts w:cs="Times New Roman"/>
        </w:rPr>
        <w:t xml:space="preserve"> and</w:t>
      </w:r>
      <w:r>
        <w:rPr>
          <w:rStyle w:val="Hyperlink"/>
          <w:rFonts w:cs="Times New Roman"/>
        </w:rPr>
        <w:t xml:space="preserve"> </w:t>
      </w:r>
      <w:proofErr w:type="spellStart"/>
      <w:r w:rsidRPr="00DC5A19">
        <w:rPr>
          <w:rFonts w:cs="Times New Roman"/>
        </w:rPr>
        <w:t>Abdolvahab</w:t>
      </w:r>
      <w:proofErr w:type="spellEnd"/>
      <w:r w:rsidRPr="00DC5A19">
        <w:rPr>
          <w:rStyle w:val="Hyperlink"/>
          <w:rFonts w:cs="Times New Roman"/>
        </w:rPr>
        <w:t xml:space="preserve"> </w:t>
      </w:r>
      <w:proofErr w:type="spellStart"/>
      <w:r w:rsidRPr="00EB5B8E">
        <w:t>Maghsoudlou</w:t>
      </w:r>
      <w:proofErr w:type="spellEnd"/>
      <w:r w:rsidRPr="00EB5B8E">
        <w:t>,</w:t>
      </w:r>
      <w:r w:rsidRPr="00DC5A19">
        <w:rPr>
          <w:rStyle w:val="Hyperlink"/>
          <w:rFonts w:cs="Times New Roman"/>
        </w:rPr>
        <w:t xml:space="preserve"> </w:t>
      </w:r>
      <w:hyperlink r:id="rId10" w:history="1">
        <w:r w:rsidRPr="00DC5A19">
          <w:rPr>
            <w:rStyle w:val="Hyperlink"/>
            <w:rFonts w:cs="Times New Roman"/>
          </w:rPr>
          <w:t>wahab@inio.ac.ir</w:t>
        </w:r>
      </w:hyperlink>
    </w:p>
    <w:p w:rsidR="009075AA" w:rsidRDefault="009075AA" w:rsidP="009075AA">
      <w:pPr>
        <w:spacing w:line="360" w:lineRule="auto"/>
        <w:rPr>
          <w:rFonts w:cs="Times New Roman" w:hint="cs"/>
          <w:color w:val="0000FF"/>
          <w:u w:val="single"/>
          <w:rtl/>
        </w:rPr>
      </w:pPr>
    </w:p>
    <w:p w:rsidR="00D3583C" w:rsidRPr="009075AA" w:rsidRDefault="00D3583C" w:rsidP="009075AA">
      <w:pPr>
        <w:spacing w:line="360" w:lineRule="auto"/>
        <w:rPr>
          <w:rFonts w:cs="Times New Roman"/>
          <w:color w:val="0000FF"/>
          <w:u w:val="single"/>
          <w:rtl/>
        </w:rPr>
      </w:pPr>
    </w:p>
    <w:p w:rsidR="009075AA" w:rsidRPr="00DC5A19" w:rsidRDefault="009075AA" w:rsidP="00A046CE">
      <w:pPr>
        <w:rPr>
          <w:rFonts w:cs="Times New Roman"/>
          <w:color w:val="000000"/>
          <w:lang w:bidi="fa-IR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lang w:bidi="fa-IR"/>
        </w:rPr>
        <w:t>The s</w:t>
      </w:r>
      <w:r w:rsidRPr="00DC5A19">
        <w:rPr>
          <w:rFonts w:cs="Times New Roman"/>
          <w:color w:val="000000"/>
          <w:lang w:bidi="fa-IR"/>
        </w:rPr>
        <w:t xml:space="preserve">equence of used primers in 16S </w:t>
      </w:r>
      <w:proofErr w:type="spellStart"/>
      <w:r w:rsidRPr="00DC5A19">
        <w:rPr>
          <w:rFonts w:cs="Times New Roman"/>
          <w:color w:val="000000"/>
          <w:lang w:bidi="fa-IR"/>
        </w:rPr>
        <w:t>rRNA</w:t>
      </w:r>
      <w:proofErr w:type="spellEnd"/>
      <w:r w:rsidRPr="00DC5A19">
        <w:rPr>
          <w:rFonts w:cs="Times New Roman"/>
          <w:color w:val="000000"/>
          <w:lang w:bidi="fa-IR"/>
        </w:rPr>
        <w:t xml:space="preserve"> gene amplification of the strains</w:t>
      </w:r>
    </w:p>
    <w:tbl>
      <w:tblPr>
        <w:bidiVisual/>
        <w:tblW w:w="567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972"/>
        <w:gridCol w:w="1700"/>
      </w:tblGrid>
      <w:tr w:rsidR="009075AA" w:rsidRPr="00DC5A19" w:rsidTr="00F4681C">
        <w:trPr>
          <w:trHeight w:val="285"/>
          <w:jc w:val="center"/>
        </w:trPr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75AA" w:rsidRPr="00DC5A19" w:rsidRDefault="009075AA" w:rsidP="00A36B39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4"/>
                <w:rtl/>
              </w:rPr>
            </w:pPr>
            <w:r w:rsidRPr="00DC5A19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rimer sequence (5'</w:t>
            </w:r>
            <w:r w:rsidRPr="00DC5A19">
              <w:rPr>
                <w:rFonts w:cs="Times New Roman"/>
                <w:b/>
                <w:bCs/>
                <w:color w:val="000000"/>
                <w:sz w:val="22"/>
                <w:szCs w:val="24"/>
                <w:rtl/>
              </w:rPr>
              <w:t>→</w:t>
            </w:r>
            <w:r w:rsidRPr="00DC5A19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3'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075AA" w:rsidRPr="00DC5A19" w:rsidRDefault="009075AA" w:rsidP="00A36B39">
            <w:pPr>
              <w:jc w:val="center"/>
              <w:rPr>
                <w:rFonts w:cs="Times New Roman"/>
                <w:b/>
                <w:bCs/>
                <w:color w:val="000000"/>
                <w:sz w:val="22"/>
                <w:szCs w:val="24"/>
                <w:rtl/>
              </w:rPr>
            </w:pPr>
            <w:r w:rsidRPr="00DC5A19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rimer name</w:t>
            </w:r>
          </w:p>
        </w:tc>
      </w:tr>
      <w:tr w:rsidR="009075AA" w:rsidRPr="00DC5A19" w:rsidTr="00F4681C">
        <w:trPr>
          <w:trHeight w:val="227"/>
          <w:jc w:val="center"/>
        </w:trPr>
        <w:tc>
          <w:tcPr>
            <w:tcW w:w="39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AGAGTT TGATCCTGGCTCAG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  <w:rtl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27F</w:t>
            </w:r>
          </w:p>
        </w:tc>
      </w:tr>
      <w:tr w:rsidR="009075AA" w:rsidRPr="00DC5A19" w:rsidTr="00F4681C">
        <w:trPr>
          <w:trHeight w:val="227"/>
          <w:jc w:val="center"/>
        </w:trPr>
        <w:tc>
          <w:tcPr>
            <w:tcW w:w="3972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GTATTCCGCGGCTGCTGG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518R</w:t>
            </w:r>
          </w:p>
        </w:tc>
      </w:tr>
      <w:tr w:rsidR="009075AA" w:rsidRPr="00DC5A19" w:rsidTr="00F4681C">
        <w:trPr>
          <w:trHeight w:val="227"/>
          <w:jc w:val="center"/>
        </w:trPr>
        <w:tc>
          <w:tcPr>
            <w:tcW w:w="3972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CTCCTACGGGAGGCAGCAG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357F</w:t>
            </w:r>
          </w:p>
        </w:tc>
      </w:tr>
      <w:tr w:rsidR="009075AA" w:rsidRPr="00DC5A19" w:rsidTr="00F4681C">
        <w:trPr>
          <w:trHeight w:val="227"/>
          <w:jc w:val="center"/>
        </w:trPr>
        <w:tc>
          <w:tcPr>
            <w:tcW w:w="3972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AGGGTTGCGCTCGTTG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1100R</w:t>
            </w:r>
          </w:p>
        </w:tc>
      </w:tr>
      <w:tr w:rsidR="009075AA" w:rsidRPr="00DC5A19" w:rsidTr="00F4681C">
        <w:trPr>
          <w:trHeight w:val="227"/>
          <w:jc w:val="center"/>
        </w:trPr>
        <w:tc>
          <w:tcPr>
            <w:tcW w:w="3972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YAACGAGCGCAACCC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1100F</w:t>
            </w:r>
          </w:p>
        </w:tc>
      </w:tr>
      <w:tr w:rsidR="009075AA" w:rsidRPr="00DC5A19" w:rsidTr="00F4681C">
        <w:trPr>
          <w:trHeight w:val="62"/>
          <w:jc w:val="center"/>
        </w:trPr>
        <w:tc>
          <w:tcPr>
            <w:tcW w:w="3972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  <w:rtl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AAGGAGGTGWTCCARCC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9075AA" w:rsidRPr="00DC5A19" w:rsidRDefault="009075AA" w:rsidP="00A36B39">
            <w:pPr>
              <w:tabs>
                <w:tab w:val="left" w:pos="2722"/>
              </w:tabs>
              <w:jc w:val="center"/>
              <w:rPr>
                <w:rFonts w:cs="Times New Roman"/>
                <w:color w:val="000000"/>
                <w:sz w:val="18"/>
                <w:szCs w:val="18"/>
                <w:rtl/>
              </w:rPr>
            </w:pPr>
            <w:r w:rsidRPr="00DC5A19">
              <w:rPr>
                <w:rFonts w:cs="Times New Roman"/>
                <w:color w:val="000000"/>
                <w:sz w:val="18"/>
                <w:szCs w:val="18"/>
              </w:rPr>
              <w:t>1525R</w:t>
            </w:r>
          </w:p>
        </w:tc>
      </w:tr>
    </w:tbl>
    <w:p w:rsidR="009075AA" w:rsidRPr="00DC5A19" w:rsidRDefault="009075AA" w:rsidP="009075AA">
      <w:pPr>
        <w:spacing w:line="360" w:lineRule="auto"/>
        <w:jc w:val="both"/>
        <w:rPr>
          <w:rFonts w:cs="Times New Roman"/>
          <w:i/>
          <w:iCs/>
          <w:szCs w:val="24"/>
        </w:rPr>
      </w:pPr>
    </w:p>
    <w:p w:rsidR="009075AA" w:rsidRDefault="009075AA" w:rsidP="009075AA">
      <w:pPr>
        <w:spacing w:line="360" w:lineRule="auto"/>
        <w:jc w:val="both"/>
        <w:rPr>
          <w:rFonts w:cs="Times New Roman"/>
          <w:b/>
          <w:szCs w:val="24"/>
        </w:rPr>
      </w:pPr>
    </w:p>
    <w:p w:rsidR="009075AA" w:rsidRDefault="009075AA" w:rsidP="009075AA">
      <w:pPr>
        <w:spacing w:line="360" w:lineRule="auto"/>
        <w:jc w:val="both"/>
        <w:rPr>
          <w:rFonts w:cs="Times New Roman"/>
          <w:b/>
          <w:szCs w:val="24"/>
        </w:rPr>
      </w:pPr>
    </w:p>
    <w:p w:rsidR="00F265FF" w:rsidRPr="00DC5A19" w:rsidRDefault="00F265FF" w:rsidP="00754299">
      <w:pPr>
        <w:pStyle w:val="Tabletitle"/>
        <w:spacing w:after="120" w:line="240" w:lineRule="auto"/>
        <w:jc w:val="both"/>
      </w:pPr>
      <w:proofErr w:type="gramStart"/>
      <w:r w:rsidRPr="0001436A">
        <w:rPr>
          <w:b/>
        </w:rPr>
        <w:lastRenderedPageBreak/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proofErr w:type="gramStart"/>
      <w:r w:rsidRPr="00A035E3">
        <w:t xml:space="preserve">Biochemical and physiological characterization of </w:t>
      </w:r>
      <w:r w:rsidR="00754299">
        <w:t xml:space="preserve">the </w:t>
      </w:r>
      <w:r w:rsidRPr="00A035E3">
        <w:t xml:space="preserve">selected potent marine </w:t>
      </w:r>
      <w:r w:rsidR="000A7EB4">
        <w:t xml:space="preserve">strain, </w:t>
      </w:r>
      <w:proofErr w:type="spellStart"/>
      <w:r w:rsidRPr="00A035E3">
        <w:rPr>
          <w:i/>
          <w:iCs/>
        </w:rPr>
        <w:t>Glycomyces</w:t>
      </w:r>
      <w:proofErr w:type="spellEnd"/>
      <w:r w:rsidRPr="00A035E3">
        <w:rPr>
          <w:i/>
          <w:iCs/>
        </w:rPr>
        <w:t xml:space="preserve"> </w:t>
      </w:r>
      <w:r w:rsidRPr="00A035E3">
        <w:t xml:space="preserve">sp. </w:t>
      </w:r>
      <w:r w:rsidR="00754299">
        <w:t>UTMC 2460.</w:t>
      </w:r>
      <w:proofErr w:type="gramEnd"/>
      <w:r w:rsidRPr="00A035E3">
        <w:t xml:space="preserve"> +, positive; -, negativ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721"/>
        <w:gridCol w:w="154"/>
        <w:gridCol w:w="22"/>
        <w:gridCol w:w="1779"/>
        <w:gridCol w:w="638"/>
        <w:gridCol w:w="30"/>
        <w:gridCol w:w="52"/>
        <w:gridCol w:w="250"/>
        <w:gridCol w:w="1205"/>
        <w:gridCol w:w="632"/>
        <w:gridCol w:w="338"/>
        <w:gridCol w:w="74"/>
        <w:gridCol w:w="1721"/>
        <w:gridCol w:w="769"/>
      </w:tblGrid>
      <w:tr w:rsidR="00F265FF" w:rsidRPr="00DC5A19" w:rsidTr="00F4681C">
        <w:trPr>
          <w:trHeight w:val="454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5FF" w:rsidRPr="007A616D" w:rsidRDefault="00F265FF" w:rsidP="00A36B39">
            <w:pPr>
              <w:pStyle w:val="References"/>
              <w:spacing w:line="240" w:lineRule="auto"/>
              <w:jc w:val="center"/>
              <w:rPr>
                <w:b/>
                <w:sz w:val="22"/>
              </w:rPr>
            </w:pPr>
            <w:r w:rsidRPr="007A616D">
              <w:rPr>
                <w:b/>
                <w:sz w:val="22"/>
              </w:rPr>
              <w:t>Physiological characteristic</w:t>
            </w:r>
          </w:p>
        </w:tc>
      </w:tr>
      <w:tr w:rsidR="00F265FF" w:rsidRPr="00DC5A19" w:rsidTr="00F4681C">
        <w:trPr>
          <w:trHeight w:val="2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5FF" w:rsidRPr="007A616D" w:rsidRDefault="00F265FF" w:rsidP="00A36B39">
            <w:pPr>
              <w:pStyle w:val="References"/>
              <w:spacing w:line="240" w:lineRule="auto"/>
              <w:jc w:val="center"/>
              <w:rPr>
                <w:b/>
                <w:color w:val="000000"/>
                <w:sz w:val="22"/>
                <w:lang w:val="de-DE" w:eastAsia="de-DE"/>
              </w:rPr>
            </w:pPr>
            <w:r w:rsidRPr="007A616D">
              <w:rPr>
                <w:b/>
                <w:sz w:val="22"/>
              </w:rPr>
              <w:t>Growth at:</w:t>
            </w:r>
          </w:p>
        </w:tc>
      </w:tr>
      <w:tr w:rsidR="00F265FF" w:rsidRPr="00DC5A19" w:rsidTr="00F4681C">
        <w:trPr>
          <w:trHeight w:val="473"/>
          <w:jc w:val="center"/>
        </w:trPr>
        <w:tc>
          <w:tcPr>
            <w:tcW w:w="1243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Temperature Range</w:t>
            </w:r>
          </w:p>
        </w:tc>
        <w:tc>
          <w:tcPr>
            <w:tcW w:w="1235" w:type="pct"/>
            <w:gridSpan w:val="4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rFonts w:cs="B Nazanin"/>
                <w:sz w:val="22"/>
                <w:rtl/>
              </w:rPr>
            </w:pPr>
            <w:r w:rsidRPr="00DC5A19">
              <w:rPr>
                <w:rFonts w:cs="B Nazanin"/>
                <w:sz w:val="22"/>
              </w:rPr>
              <w:t>28- 37</w:t>
            </w:r>
          </w:p>
        </w:tc>
        <w:tc>
          <w:tcPr>
            <w:tcW w:w="1239" w:type="pct"/>
            <w:gridSpan w:val="5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rFonts w:cs="B Nazanin"/>
                <w:sz w:val="22"/>
                <w:rtl/>
              </w:rPr>
            </w:pPr>
            <w:r w:rsidRPr="00DC5A19">
              <w:rPr>
                <w:sz w:val="22"/>
              </w:rPr>
              <w:t>Growth at 10</w:t>
            </w:r>
            <w:r w:rsidRPr="00DC5A19">
              <w:rPr>
                <w:sz w:val="22"/>
                <w:vertAlign w:val="superscript"/>
              </w:rPr>
              <w:t>o</w:t>
            </w:r>
            <w:r w:rsidRPr="00DC5A19">
              <w:rPr>
                <w:sz w:val="22"/>
              </w:rPr>
              <w:t>C</w:t>
            </w:r>
          </w:p>
        </w:tc>
        <w:tc>
          <w:tcPr>
            <w:tcW w:w="1278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rFonts w:cs="B Nazanin"/>
                <w:sz w:val="22"/>
                <w:rtl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-</w:t>
            </w:r>
          </w:p>
        </w:tc>
      </w:tr>
      <w:tr w:rsidR="00F265FF" w:rsidRPr="00DC5A19" w:rsidTr="00F4681C">
        <w:trPr>
          <w:trHeight w:val="510"/>
          <w:jc w:val="center"/>
        </w:trPr>
        <w:tc>
          <w:tcPr>
            <w:tcW w:w="1243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proofErr w:type="spellStart"/>
            <w:r w:rsidRPr="00DC5A19">
              <w:rPr>
                <w:sz w:val="22"/>
              </w:rPr>
              <w:t>NaCl</w:t>
            </w:r>
            <w:proofErr w:type="spellEnd"/>
            <w:r w:rsidRPr="00DC5A19">
              <w:rPr>
                <w:sz w:val="22"/>
              </w:rPr>
              <w:t xml:space="preserve"> Range</w:t>
            </w:r>
          </w:p>
        </w:tc>
        <w:tc>
          <w:tcPr>
            <w:tcW w:w="1235" w:type="pct"/>
            <w:gridSpan w:val="4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0-5 %</w:t>
            </w:r>
          </w:p>
        </w:tc>
        <w:tc>
          <w:tcPr>
            <w:tcW w:w="1239" w:type="pct"/>
            <w:gridSpan w:val="5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 xml:space="preserve">Growth on 7% </w:t>
            </w:r>
            <w:proofErr w:type="spellStart"/>
            <w:r w:rsidRPr="00DC5A19">
              <w:rPr>
                <w:sz w:val="22"/>
              </w:rPr>
              <w:t>NaCl</w:t>
            </w:r>
            <w:proofErr w:type="spellEnd"/>
          </w:p>
        </w:tc>
        <w:tc>
          <w:tcPr>
            <w:tcW w:w="1283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-</w:t>
            </w:r>
          </w:p>
        </w:tc>
      </w:tr>
      <w:tr w:rsidR="00F265FF" w:rsidRPr="00DC5A19" w:rsidTr="00F4681C">
        <w:trPr>
          <w:trHeight w:val="433"/>
          <w:jc w:val="center"/>
        </w:trPr>
        <w:tc>
          <w:tcPr>
            <w:tcW w:w="1243" w:type="pct"/>
            <w:gridSpan w:val="3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pH ranges</w:t>
            </w:r>
          </w:p>
        </w:tc>
        <w:tc>
          <w:tcPr>
            <w:tcW w:w="1235" w:type="pct"/>
            <w:gridSpan w:val="4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6-11</w:t>
            </w:r>
          </w:p>
        </w:tc>
        <w:tc>
          <w:tcPr>
            <w:tcW w:w="2522" w:type="pct"/>
            <w:gridSpan w:val="8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</w:p>
        </w:tc>
      </w:tr>
      <w:tr w:rsidR="00F265FF" w:rsidRPr="00DC5A19" w:rsidTr="00F4681C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5FF" w:rsidRPr="007A616D" w:rsidRDefault="00F265FF" w:rsidP="00A36B39">
            <w:pPr>
              <w:pStyle w:val="References"/>
              <w:spacing w:line="240" w:lineRule="auto"/>
              <w:jc w:val="center"/>
              <w:rPr>
                <w:b/>
                <w:sz w:val="22"/>
              </w:rPr>
            </w:pPr>
            <w:r w:rsidRPr="007A616D">
              <w:rPr>
                <w:b/>
                <w:sz w:val="22"/>
              </w:rPr>
              <w:t>Sole carbon consumption:</w:t>
            </w:r>
          </w:p>
        </w:tc>
      </w:tr>
      <w:tr w:rsidR="00F265FF" w:rsidRPr="00DC5A19" w:rsidTr="00F4681C">
        <w:trPr>
          <w:trHeight w:val="457"/>
          <w:jc w:val="center"/>
        </w:trPr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D- Fructose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978" w:type="pct"/>
            <w:gridSpan w:val="3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Cellulose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769" w:type="pct"/>
            <w:gridSpan w:val="4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Maltose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Sodium citrate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</w:tr>
      <w:tr w:rsidR="00F265FF" w:rsidRPr="00DC5A19" w:rsidTr="00F4681C">
        <w:trPr>
          <w:jc w:val="center"/>
        </w:trPr>
        <w:tc>
          <w:tcPr>
            <w:tcW w:w="805" w:type="pct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Inositol</w:t>
            </w:r>
          </w:p>
        </w:tc>
        <w:tc>
          <w:tcPr>
            <w:tcW w:w="361" w:type="pct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978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proofErr w:type="spellStart"/>
            <w:r w:rsidRPr="00DC5A19">
              <w:rPr>
                <w:sz w:val="22"/>
              </w:rPr>
              <w:t>Cellobiose</w:t>
            </w:r>
            <w:proofErr w:type="spellEnd"/>
          </w:p>
        </w:tc>
        <w:tc>
          <w:tcPr>
            <w:tcW w:w="319" w:type="pct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769" w:type="pct"/>
            <w:gridSpan w:val="4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345AB3">
              <w:rPr>
                <w:sz w:val="20"/>
                <w:szCs w:val="22"/>
              </w:rPr>
              <w:t>D</w:t>
            </w:r>
            <w:r w:rsidRPr="00DC5A19">
              <w:rPr>
                <w:sz w:val="22"/>
              </w:rPr>
              <w:t>-</w:t>
            </w:r>
            <w:proofErr w:type="spellStart"/>
            <w:r w:rsidRPr="00345AB3">
              <w:rPr>
                <w:sz w:val="20"/>
                <w:szCs w:val="22"/>
              </w:rPr>
              <w:t>Rhamnose</w:t>
            </w:r>
            <w:proofErr w:type="spellEnd"/>
          </w:p>
        </w:tc>
        <w:tc>
          <w:tcPr>
            <w:tcW w:w="316" w:type="pct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1067" w:type="pct"/>
            <w:gridSpan w:val="3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Sodium acetate</w:t>
            </w:r>
          </w:p>
        </w:tc>
        <w:tc>
          <w:tcPr>
            <w:tcW w:w="385" w:type="pct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</w:tr>
      <w:tr w:rsidR="00F265FF" w:rsidRPr="00DC5A19" w:rsidTr="00F4681C">
        <w:trPr>
          <w:trHeight w:val="797"/>
          <w:jc w:val="center"/>
        </w:trPr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D-Lactos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978" w:type="pct"/>
            <w:gridSpan w:val="3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proofErr w:type="spellStart"/>
            <w:r w:rsidRPr="00DC5A19">
              <w:rPr>
                <w:sz w:val="22"/>
              </w:rPr>
              <w:t>Galactose</w:t>
            </w:r>
            <w:proofErr w:type="spellEnd"/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769" w:type="pct"/>
            <w:gridSpan w:val="4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Oxalate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1067" w:type="pct"/>
            <w:gridSpan w:val="3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345AB3">
              <w:rPr>
                <w:sz w:val="20"/>
                <w:szCs w:val="22"/>
              </w:rPr>
              <w:t>Sodium propionate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</w:tr>
      <w:tr w:rsidR="00F265FF" w:rsidRPr="00DC5A19" w:rsidTr="00F4681C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5FF" w:rsidRPr="007A616D" w:rsidRDefault="00F265FF" w:rsidP="00A36B39">
            <w:pPr>
              <w:pStyle w:val="References"/>
              <w:spacing w:line="240" w:lineRule="auto"/>
              <w:jc w:val="center"/>
              <w:rPr>
                <w:b/>
                <w:color w:val="000000"/>
                <w:sz w:val="22"/>
                <w:lang w:eastAsia="de-DE"/>
              </w:rPr>
            </w:pPr>
            <w:r w:rsidRPr="007A616D">
              <w:rPr>
                <w:b/>
                <w:color w:val="000000"/>
                <w:sz w:val="22"/>
                <w:lang w:val="de-DE" w:eastAsia="de-DE"/>
              </w:rPr>
              <w:t>Sole nitrogen consumption</w:t>
            </w:r>
            <w:r w:rsidRPr="007A616D">
              <w:rPr>
                <w:b/>
                <w:color w:val="000000"/>
                <w:sz w:val="22"/>
                <w:lang w:eastAsia="de-DE"/>
              </w:rPr>
              <w:t>:</w:t>
            </w:r>
          </w:p>
        </w:tc>
      </w:tr>
      <w:tr w:rsidR="00F265FF" w:rsidRPr="00DC5A19" w:rsidTr="00F4681C">
        <w:trPr>
          <w:jc w:val="center"/>
        </w:trPr>
        <w:tc>
          <w:tcPr>
            <w:tcW w:w="1254" w:type="pct"/>
            <w:gridSpan w:val="4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L-Arginine</w:t>
            </w:r>
          </w:p>
        </w:tc>
        <w:tc>
          <w:tcPr>
            <w:tcW w:w="1375" w:type="pct"/>
            <w:gridSpan w:val="5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L-</w:t>
            </w:r>
            <w:proofErr w:type="spellStart"/>
            <w:r w:rsidRPr="00DC5A19">
              <w:rPr>
                <w:sz w:val="22"/>
              </w:rPr>
              <w:t>Histidine</w:t>
            </w:r>
            <w:proofErr w:type="spellEnd"/>
          </w:p>
        </w:tc>
        <w:tc>
          <w:tcPr>
            <w:tcW w:w="1125" w:type="pct"/>
            <w:gridSpan w:val="4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L-Cysteine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L-Tyrosine</w:t>
            </w:r>
          </w:p>
        </w:tc>
      </w:tr>
      <w:tr w:rsidR="00F265FF" w:rsidRPr="00DC5A19" w:rsidTr="00F4681C">
        <w:trPr>
          <w:jc w:val="center"/>
        </w:trPr>
        <w:tc>
          <w:tcPr>
            <w:tcW w:w="1254" w:type="pct"/>
            <w:gridSpan w:val="4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color w:val="000000"/>
                <w:sz w:val="22"/>
                <w:lang w:val="de-DE" w:eastAsia="de-DE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+</w:t>
            </w:r>
          </w:p>
        </w:tc>
        <w:tc>
          <w:tcPr>
            <w:tcW w:w="1375" w:type="pct"/>
            <w:gridSpan w:val="5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color w:val="000000"/>
                <w:sz w:val="22"/>
                <w:lang w:val="de-DE" w:eastAsia="de-DE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+</w:t>
            </w:r>
          </w:p>
        </w:tc>
        <w:tc>
          <w:tcPr>
            <w:tcW w:w="1125" w:type="pct"/>
            <w:gridSpan w:val="4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color w:val="000000"/>
                <w:sz w:val="22"/>
                <w:lang w:val="de-DE" w:eastAsia="de-DE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+</w:t>
            </w:r>
          </w:p>
        </w:tc>
        <w:tc>
          <w:tcPr>
            <w:tcW w:w="1247" w:type="pct"/>
            <w:gridSpan w:val="2"/>
            <w:tcBorders>
              <w:bottom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color w:val="000000"/>
                <w:sz w:val="22"/>
                <w:lang w:val="de-DE" w:eastAsia="de-DE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+</w:t>
            </w:r>
          </w:p>
        </w:tc>
      </w:tr>
      <w:tr w:rsidR="00F265FF" w:rsidRPr="00DC5A19" w:rsidTr="00F4681C">
        <w:trPr>
          <w:trHeight w:val="481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5FF" w:rsidRPr="007A616D" w:rsidRDefault="00F265FF" w:rsidP="00A36B39">
            <w:pPr>
              <w:pStyle w:val="References"/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val="de-DE" w:eastAsia="de-DE"/>
              </w:rPr>
            </w:pPr>
            <w:r w:rsidRPr="007A616D">
              <w:rPr>
                <w:b/>
                <w:color w:val="000000"/>
                <w:sz w:val="22"/>
                <w:lang w:val="de-DE" w:eastAsia="de-DE"/>
              </w:rPr>
              <w:t>Hydrolysis of:</w:t>
            </w:r>
          </w:p>
        </w:tc>
      </w:tr>
      <w:tr w:rsidR="00F265FF" w:rsidRPr="00DC5A19" w:rsidTr="00F4681C">
        <w:trPr>
          <w:trHeight w:val="290"/>
          <w:jc w:val="center"/>
        </w:trPr>
        <w:tc>
          <w:tcPr>
            <w:tcW w:w="1254" w:type="pct"/>
            <w:gridSpan w:val="4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proofErr w:type="spellStart"/>
            <w:r w:rsidRPr="00DC5A19">
              <w:rPr>
                <w:sz w:val="22"/>
              </w:rPr>
              <w:t>Casien</w:t>
            </w:r>
            <w:proofErr w:type="spellEnd"/>
          </w:p>
        </w:tc>
        <w:tc>
          <w:tcPr>
            <w:tcW w:w="1250" w:type="pct"/>
            <w:gridSpan w:val="4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proofErr w:type="spellStart"/>
            <w:r w:rsidRPr="00DC5A19">
              <w:rPr>
                <w:sz w:val="22"/>
              </w:rPr>
              <w:t>Aesculin</w:t>
            </w:r>
            <w:proofErr w:type="spellEnd"/>
          </w:p>
        </w:tc>
        <w:tc>
          <w:tcPr>
            <w:tcW w:w="1250" w:type="pct"/>
            <w:gridSpan w:val="5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Starch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</w:tcBorders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Nitrate reduction</w:t>
            </w:r>
          </w:p>
        </w:tc>
      </w:tr>
      <w:tr w:rsidR="00F265FF" w:rsidRPr="00DC5A19" w:rsidTr="00F4681C">
        <w:trPr>
          <w:trHeight w:val="70"/>
          <w:jc w:val="center"/>
        </w:trPr>
        <w:tc>
          <w:tcPr>
            <w:tcW w:w="1254" w:type="pct"/>
            <w:gridSpan w:val="4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color w:val="000000"/>
                <w:sz w:val="22"/>
                <w:lang w:val="de-DE" w:eastAsia="de-DE"/>
              </w:rPr>
              <w:t>+</w:t>
            </w:r>
          </w:p>
        </w:tc>
        <w:tc>
          <w:tcPr>
            <w:tcW w:w="1250" w:type="pct"/>
            <w:gridSpan w:val="4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+</w:t>
            </w:r>
          </w:p>
        </w:tc>
        <w:tc>
          <w:tcPr>
            <w:tcW w:w="1250" w:type="pct"/>
            <w:gridSpan w:val="5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sz w:val="22"/>
              </w:rPr>
              <w:t>-</w:t>
            </w:r>
          </w:p>
        </w:tc>
        <w:tc>
          <w:tcPr>
            <w:tcW w:w="1247" w:type="pct"/>
            <w:gridSpan w:val="2"/>
            <w:vAlign w:val="center"/>
          </w:tcPr>
          <w:p w:rsidR="00F265FF" w:rsidRPr="00DC5A19" w:rsidRDefault="00F265FF" w:rsidP="00A36B39">
            <w:pPr>
              <w:pStyle w:val="References"/>
              <w:spacing w:line="240" w:lineRule="auto"/>
              <w:jc w:val="center"/>
              <w:rPr>
                <w:sz w:val="22"/>
              </w:rPr>
            </w:pPr>
            <w:r w:rsidRPr="00DC5A19">
              <w:rPr>
                <w:color w:val="000000"/>
                <w:sz w:val="22"/>
                <w:lang w:eastAsia="de-DE"/>
              </w:rPr>
              <w:t>+</w:t>
            </w:r>
          </w:p>
        </w:tc>
      </w:tr>
    </w:tbl>
    <w:p w:rsidR="009075AA" w:rsidRDefault="009075AA" w:rsidP="00F265FF">
      <w:pPr>
        <w:spacing w:line="360" w:lineRule="auto"/>
        <w:jc w:val="both"/>
        <w:rPr>
          <w:rFonts w:cs="Times New Roman"/>
          <w:b/>
          <w:szCs w:val="24"/>
        </w:rPr>
      </w:pPr>
    </w:p>
    <w:p w:rsidR="009075AA" w:rsidRDefault="00A36B39" w:rsidP="002125EA">
      <w:pPr>
        <w:spacing w:after="120" w:line="360" w:lineRule="auto"/>
        <w:jc w:val="both"/>
        <w:rPr>
          <w:rFonts w:cs="Times New Roman"/>
          <w:b/>
          <w:szCs w:val="24"/>
        </w:rPr>
      </w:pPr>
      <w:proofErr w:type="gramStart"/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2125EA">
        <w:rPr>
          <w:b/>
        </w:rPr>
        <w:t>3</w:t>
      </w:r>
      <w:r>
        <w:rPr>
          <w:b/>
        </w:rPr>
        <w:t>.</w:t>
      </w:r>
      <w:proofErr w:type="gramEnd"/>
      <w:r w:rsidRPr="00A36B39">
        <w:t xml:space="preserve"> The </w:t>
      </w:r>
      <w:proofErr w:type="spellStart"/>
      <w:r w:rsidRPr="00A36B39">
        <w:t>dereplication</w:t>
      </w:r>
      <w:proofErr w:type="spellEnd"/>
      <w:r w:rsidRPr="00A36B39">
        <w:t xml:space="preserve"> results of </w:t>
      </w:r>
      <w:r w:rsidR="00A2475E">
        <w:t xml:space="preserve">the </w:t>
      </w:r>
      <w:r w:rsidRPr="00A36B39">
        <w:t xml:space="preserve">extract of </w:t>
      </w:r>
      <w:proofErr w:type="spellStart"/>
      <w:r w:rsidRPr="00A2475E">
        <w:rPr>
          <w:i/>
        </w:rPr>
        <w:t>Glycomyces</w:t>
      </w:r>
      <w:proofErr w:type="spellEnd"/>
      <w:r w:rsidRPr="00A2475E">
        <w:rPr>
          <w:i/>
        </w:rPr>
        <w:t xml:space="preserve"> </w:t>
      </w:r>
      <w:proofErr w:type="spellStart"/>
      <w:r w:rsidRPr="00A2475E">
        <w:rPr>
          <w:i/>
        </w:rPr>
        <w:t>sediminimari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2498"/>
        <w:gridCol w:w="2498"/>
        <w:gridCol w:w="2499"/>
      </w:tblGrid>
      <w:tr w:rsidR="00A36B39" w:rsidRPr="004D0CF7" w:rsidTr="00A36B39">
        <w:tc>
          <w:tcPr>
            <w:tcW w:w="2498" w:type="dxa"/>
          </w:tcPr>
          <w:p w:rsidR="00A36B39" w:rsidRPr="004D0CF7" w:rsidRDefault="00A36B39" w:rsidP="008E6DBC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m/z</w:t>
            </w:r>
          </w:p>
        </w:tc>
        <w:tc>
          <w:tcPr>
            <w:tcW w:w="2498" w:type="dxa"/>
          </w:tcPr>
          <w:p w:rsidR="00A36B39" w:rsidRPr="004D0CF7" w:rsidRDefault="00A36B39" w:rsidP="008E6DBC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proofErr w:type="spellStart"/>
            <w:r w:rsidRPr="004D0CF7">
              <w:rPr>
                <w:rFonts w:cs="Times New Roman"/>
                <w:sz w:val="22"/>
              </w:rPr>
              <w:t>Rt</w:t>
            </w:r>
            <w:proofErr w:type="spellEnd"/>
            <w:r w:rsidRPr="004D0CF7">
              <w:rPr>
                <w:rFonts w:cs="Times New Roman"/>
                <w:sz w:val="22"/>
              </w:rPr>
              <w:t xml:space="preserve"> (min)</w:t>
            </w:r>
          </w:p>
        </w:tc>
        <w:tc>
          <w:tcPr>
            <w:tcW w:w="2498" w:type="dxa"/>
          </w:tcPr>
          <w:p w:rsidR="00A36B39" w:rsidRPr="004D0CF7" w:rsidRDefault="00A36B39" w:rsidP="008E6DBC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Molecular formula</w:t>
            </w:r>
          </w:p>
        </w:tc>
        <w:tc>
          <w:tcPr>
            <w:tcW w:w="2499" w:type="dxa"/>
          </w:tcPr>
          <w:p w:rsidR="00A36B39" w:rsidRPr="004D0CF7" w:rsidRDefault="00B15BBE" w:rsidP="008E6DBC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pound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1.1232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</w:t>
            </w:r>
            <w:r w:rsidR="00F20839">
              <w:rPr>
                <w:rFonts w:cs="Times New Roman"/>
                <w:sz w:val="22"/>
              </w:rPr>
              <w:t>3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</w:t>
            </w:r>
            <w:r>
              <w:rPr>
                <w:rFonts w:cs="Times New Roman"/>
                <w:sz w:val="22"/>
                <w:vertAlign w:val="subscript"/>
              </w:rPr>
              <w:t>4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6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97.1286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2.</w:t>
            </w:r>
            <w:r w:rsidR="00F20839">
              <w:rPr>
                <w:rFonts w:cs="Times New Roman"/>
                <w:sz w:val="22"/>
              </w:rPr>
              <w:t>4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0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6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4</w:t>
            </w:r>
          </w:p>
        </w:tc>
      </w:tr>
      <w:tr w:rsidR="00A046CE" w:rsidRPr="004D0CF7" w:rsidTr="00A36B39">
        <w:tc>
          <w:tcPr>
            <w:tcW w:w="2498" w:type="dxa"/>
          </w:tcPr>
          <w:p w:rsidR="00A046CE" w:rsidRPr="004D0CF7" w:rsidRDefault="00A046CE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9.1131</w:t>
            </w:r>
          </w:p>
        </w:tc>
        <w:tc>
          <w:tcPr>
            <w:tcW w:w="2498" w:type="dxa"/>
          </w:tcPr>
          <w:p w:rsidR="00A046CE" w:rsidRPr="004D0CF7" w:rsidRDefault="00A046CE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.0</w:t>
            </w:r>
          </w:p>
        </w:tc>
        <w:tc>
          <w:tcPr>
            <w:tcW w:w="2498" w:type="dxa"/>
          </w:tcPr>
          <w:p w:rsidR="00A046CE" w:rsidRPr="004D0CF7" w:rsidRDefault="00A046CE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</w:t>
            </w:r>
            <w:r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</w:t>
            </w:r>
            <w:r>
              <w:rPr>
                <w:rFonts w:cs="Times New Roman"/>
                <w:sz w:val="22"/>
                <w:vertAlign w:val="subscript"/>
              </w:rPr>
              <w:t>4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A046CE" w:rsidRPr="004D0CF7" w:rsidRDefault="00A046CE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211.1444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3.9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1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8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211.1445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4.2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1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8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2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245.1289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14.6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4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6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3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4.1395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8</w:t>
            </w:r>
          </w:p>
        </w:tc>
        <w:tc>
          <w:tcPr>
            <w:tcW w:w="2498" w:type="dxa"/>
          </w:tcPr>
          <w:p w:rsidR="008E6DBC" w:rsidRPr="004D0CF7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 w:rsidRPr="004D0CF7">
              <w:rPr>
                <w:rFonts w:cs="Times New Roman"/>
                <w:sz w:val="22"/>
                <w:vertAlign w:val="subscript"/>
              </w:rPr>
              <w:t>1</w:t>
            </w:r>
            <w:r>
              <w:rPr>
                <w:rFonts w:cs="Times New Roman"/>
                <w:sz w:val="22"/>
                <w:vertAlign w:val="subscript"/>
              </w:rPr>
              <w:t>6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</w:t>
            </w:r>
            <w:r>
              <w:rPr>
                <w:rFonts w:cs="Times New Roman"/>
                <w:sz w:val="22"/>
                <w:vertAlign w:val="subscript"/>
              </w:rPr>
              <w:t>7</w:t>
            </w:r>
            <w:r w:rsidRPr="004D0CF7">
              <w:rPr>
                <w:rFonts w:cs="Times New Roman"/>
                <w:sz w:val="22"/>
              </w:rPr>
              <w:t>N</w:t>
            </w:r>
            <w:r>
              <w:rPr>
                <w:rFonts w:cs="Times New Roman"/>
                <w:sz w:val="22"/>
                <w:vertAlign w:val="subscript"/>
              </w:rPr>
              <w:t>3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</w:tr>
      <w:tr w:rsidR="008E6DBC" w:rsidRPr="004D0CF7" w:rsidTr="00A36B39"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5.1288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0</w:t>
            </w:r>
          </w:p>
        </w:tc>
        <w:tc>
          <w:tcPr>
            <w:tcW w:w="2498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  <w:vertAlign w:val="subscript"/>
              </w:rPr>
              <w:t>9</w:t>
            </w:r>
            <w:r w:rsidRPr="004D0CF7">
              <w:rPr>
                <w:rFonts w:cs="Times New Roman"/>
                <w:sz w:val="22"/>
              </w:rPr>
              <w:t>H</w:t>
            </w:r>
            <w:r w:rsidRPr="004D0CF7">
              <w:rPr>
                <w:rFonts w:cs="Times New Roman"/>
                <w:sz w:val="22"/>
                <w:vertAlign w:val="subscript"/>
              </w:rPr>
              <w:t>16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8E6DBC" w:rsidRPr="004D0CF7" w:rsidRDefault="008E6DBC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</w:tr>
      <w:tr w:rsidR="00F20839" w:rsidRPr="004D0CF7" w:rsidTr="00A36B39">
        <w:tc>
          <w:tcPr>
            <w:tcW w:w="2498" w:type="dxa"/>
          </w:tcPr>
          <w:p w:rsidR="00F20839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3.1600</w:t>
            </w:r>
          </w:p>
        </w:tc>
        <w:tc>
          <w:tcPr>
            <w:tcW w:w="2498" w:type="dxa"/>
          </w:tcPr>
          <w:p w:rsidR="00F20839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8</w:t>
            </w:r>
          </w:p>
        </w:tc>
        <w:tc>
          <w:tcPr>
            <w:tcW w:w="2498" w:type="dxa"/>
          </w:tcPr>
          <w:p w:rsidR="00F20839" w:rsidRPr="004D0CF7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 w:rsidRPr="004D0CF7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  <w:vertAlign w:val="subscript"/>
              </w:rPr>
              <w:t>11</w:t>
            </w:r>
            <w:r w:rsidRPr="004D0CF7">
              <w:rPr>
                <w:rFonts w:cs="Times New Roman"/>
                <w:sz w:val="22"/>
              </w:rPr>
              <w:t>H</w:t>
            </w:r>
            <w:r>
              <w:rPr>
                <w:rFonts w:cs="Times New Roman"/>
                <w:sz w:val="22"/>
                <w:vertAlign w:val="subscript"/>
              </w:rPr>
              <w:t>20</w:t>
            </w:r>
            <w:r w:rsidRPr="004D0CF7">
              <w:rPr>
                <w:rFonts w:cs="Times New Roman"/>
                <w:sz w:val="22"/>
              </w:rPr>
              <w:t>N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  <w:r w:rsidRPr="004D0CF7">
              <w:rPr>
                <w:rFonts w:cs="Times New Roman"/>
                <w:sz w:val="22"/>
              </w:rPr>
              <w:t>O</w:t>
            </w:r>
            <w:r w:rsidRPr="004D0CF7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2499" w:type="dxa"/>
          </w:tcPr>
          <w:p w:rsidR="00F20839" w:rsidRDefault="00F20839" w:rsidP="00B15BBE">
            <w:pPr>
              <w:spacing w:before="60" w:after="6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</w:tr>
    </w:tbl>
    <w:p w:rsidR="009075AA" w:rsidRDefault="009075AA" w:rsidP="009075AA">
      <w:pPr>
        <w:spacing w:line="360" w:lineRule="auto"/>
        <w:jc w:val="both"/>
        <w:rPr>
          <w:rFonts w:cs="Times New Roman"/>
          <w:b/>
          <w:szCs w:val="24"/>
        </w:rPr>
      </w:pPr>
    </w:p>
    <w:p w:rsidR="009075AA" w:rsidRDefault="00562D75" w:rsidP="00562D75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007EB5D2" wp14:editId="1811EA38">
            <wp:extent cx="5943600" cy="2908300"/>
            <wp:effectExtent l="0" t="0" r="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075AA" w:rsidRPr="00DC5A19" w:rsidRDefault="009075AA" w:rsidP="00A1244C">
      <w:pPr>
        <w:jc w:val="both"/>
        <w:rPr>
          <w:rFonts w:cs="Times New Roman"/>
          <w:noProof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DC5A19">
        <w:rPr>
          <w:rFonts w:cs="Times New Roman"/>
          <w:b/>
          <w:bCs/>
          <w:szCs w:val="24"/>
        </w:rPr>
        <w:t xml:space="preserve"> </w:t>
      </w:r>
      <w:r w:rsidRPr="00DC5A19">
        <w:rPr>
          <w:rFonts w:cs="Times New Roman"/>
          <w:szCs w:val="24"/>
        </w:rPr>
        <w:t xml:space="preserve">Evaluation of sugar supplements </w:t>
      </w:r>
      <w:r w:rsidR="00747DAD">
        <w:rPr>
          <w:rFonts w:cs="Times New Roman"/>
          <w:szCs w:val="24"/>
        </w:rPr>
        <w:t xml:space="preserve">(Glucose, Fructose and Sucrose) </w:t>
      </w:r>
      <w:r w:rsidRPr="00DC5A19">
        <w:rPr>
          <w:rFonts w:cs="Times New Roman"/>
          <w:szCs w:val="24"/>
        </w:rPr>
        <w:t xml:space="preserve">on </w:t>
      </w:r>
      <w:r>
        <w:rPr>
          <w:rFonts w:cs="Times New Roman"/>
          <w:szCs w:val="24"/>
        </w:rPr>
        <w:t xml:space="preserve">the </w:t>
      </w:r>
      <w:r w:rsidRPr="00DC5A19">
        <w:rPr>
          <w:rFonts w:cs="Times New Roman"/>
          <w:szCs w:val="24"/>
        </w:rPr>
        <w:t xml:space="preserve">improvement of biofilm formation of </w:t>
      </w:r>
      <w:proofErr w:type="spellStart"/>
      <w:r w:rsidRPr="00DC5A19">
        <w:rPr>
          <w:rFonts w:cs="Times New Roman"/>
          <w:i/>
          <w:iCs/>
          <w:szCs w:val="24"/>
        </w:rPr>
        <w:t>Kocuria</w:t>
      </w:r>
      <w:proofErr w:type="spellEnd"/>
      <w:r w:rsidRPr="00DC5A19">
        <w:rPr>
          <w:rFonts w:cs="Times New Roman"/>
          <w:szCs w:val="24"/>
        </w:rPr>
        <w:t xml:space="preserve"> sp. UTMC 2449 and </w:t>
      </w:r>
      <w:proofErr w:type="spellStart"/>
      <w:r w:rsidRPr="00DC5A19">
        <w:rPr>
          <w:rFonts w:cs="Times New Roman"/>
          <w:i/>
          <w:iCs/>
          <w:szCs w:val="24"/>
        </w:rPr>
        <w:t>Mesorhizobium</w:t>
      </w:r>
      <w:proofErr w:type="spellEnd"/>
      <w:r w:rsidRPr="00DC5A19">
        <w:rPr>
          <w:rFonts w:cs="Times New Roman"/>
          <w:szCs w:val="24"/>
        </w:rPr>
        <w:t xml:space="preserve"> sp. UTMC 2518. Two sugars (glucose and sucrose) showed </w:t>
      </w:r>
      <w:r>
        <w:rPr>
          <w:rFonts w:cs="Times New Roman"/>
          <w:szCs w:val="24"/>
        </w:rPr>
        <w:t xml:space="preserve">a </w:t>
      </w:r>
      <w:r w:rsidRPr="00DC5A19">
        <w:rPr>
          <w:rFonts w:cs="Times New Roman"/>
          <w:szCs w:val="24"/>
        </w:rPr>
        <w:t xml:space="preserve">profound impact on </w:t>
      </w:r>
      <w:r>
        <w:rPr>
          <w:rFonts w:cs="Times New Roman"/>
          <w:szCs w:val="24"/>
        </w:rPr>
        <w:t xml:space="preserve">the </w:t>
      </w:r>
      <w:r w:rsidRPr="00DC5A19">
        <w:rPr>
          <w:rFonts w:cs="Times New Roman"/>
          <w:szCs w:val="24"/>
        </w:rPr>
        <w:t xml:space="preserve">enhancement of </w:t>
      </w:r>
      <w:r w:rsidR="00AF5B14" w:rsidRPr="00AF5B14">
        <w:rPr>
          <w:rFonts w:cs="Times New Roman"/>
          <w:i/>
          <w:iCs/>
          <w:szCs w:val="24"/>
        </w:rPr>
        <w:t>in vitro</w:t>
      </w:r>
      <w:r w:rsidR="00AF5B14">
        <w:rPr>
          <w:rFonts w:cs="Times New Roman"/>
          <w:szCs w:val="24"/>
        </w:rPr>
        <w:t xml:space="preserve"> </w:t>
      </w:r>
      <w:r w:rsidRPr="00DC5A19">
        <w:rPr>
          <w:rFonts w:cs="Times New Roman"/>
          <w:szCs w:val="24"/>
        </w:rPr>
        <w:t>biofi</w:t>
      </w:r>
      <w:r w:rsidR="00D3583C">
        <w:rPr>
          <w:rFonts w:cs="Times New Roman"/>
          <w:szCs w:val="24"/>
        </w:rPr>
        <w:t>lm formation by fouled bacteria</w:t>
      </w:r>
    </w:p>
    <w:p w:rsidR="009075AA" w:rsidRPr="00DC5A19" w:rsidRDefault="009075AA" w:rsidP="009075AA">
      <w:r w:rsidRPr="00DC5A19">
        <w:rPr>
          <w:rFonts w:cs="Times New Roman"/>
          <w:noProof/>
          <w:szCs w:val="24"/>
        </w:rPr>
        <w:drawing>
          <wp:inline distT="0" distB="0" distL="0" distR="0" wp14:anchorId="3D6698DF" wp14:editId="240372BD">
            <wp:extent cx="5943600" cy="3257550"/>
            <wp:effectExtent l="0" t="0" r="0" b="0"/>
            <wp:docPr id="8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075AA" w:rsidRDefault="009075AA" w:rsidP="00A046CE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Pr="00DC5A19">
        <w:rPr>
          <w:rFonts w:cs="Times New Roman"/>
          <w:szCs w:val="24"/>
        </w:rPr>
        <w:t xml:space="preserve">The effect of </w:t>
      </w:r>
      <w:r w:rsidR="00CA55C2">
        <w:rPr>
          <w:rFonts w:cs="Times New Roman"/>
          <w:szCs w:val="24"/>
        </w:rPr>
        <w:t xml:space="preserve">the </w:t>
      </w:r>
      <w:r w:rsidR="0039271D">
        <w:rPr>
          <w:rFonts w:cs="Times New Roman"/>
          <w:szCs w:val="24"/>
        </w:rPr>
        <w:t xml:space="preserve">selected </w:t>
      </w:r>
      <w:r w:rsidRPr="00DC5A19">
        <w:rPr>
          <w:rFonts w:cs="Times New Roman"/>
          <w:szCs w:val="24"/>
        </w:rPr>
        <w:t>additives</w:t>
      </w:r>
      <w:r w:rsidRPr="00DC5A19">
        <w:rPr>
          <w:rFonts w:cs="Times New Roman"/>
          <w:szCs w:val="24"/>
          <w:rtl/>
        </w:rPr>
        <w:t xml:space="preserve">) </w:t>
      </w:r>
      <w:r w:rsidRPr="00DC5A19">
        <w:rPr>
          <w:rFonts w:cs="Times New Roman"/>
          <w:szCs w:val="24"/>
        </w:rPr>
        <w:t xml:space="preserve">glucose and sucrose) complemented to growth medium (nutrient broth) in enhancing the </w:t>
      </w:r>
      <w:r w:rsidRPr="00DC5A19">
        <w:rPr>
          <w:rFonts w:cs="Times New Roman"/>
          <w:i/>
          <w:iCs/>
          <w:szCs w:val="24"/>
        </w:rPr>
        <w:t xml:space="preserve">in vitro </w:t>
      </w:r>
      <w:r w:rsidRPr="00DC5A19">
        <w:rPr>
          <w:rFonts w:cs="Times New Roman"/>
          <w:szCs w:val="24"/>
        </w:rPr>
        <w:t xml:space="preserve">biofilm formation of </w:t>
      </w:r>
      <w:proofErr w:type="spellStart"/>
      <w:r w:rsidRPr="00DC5A19">
        <w:rPr>
          <w:rFonts w:cs="Times New Roman"/>
          <w:i/>
          <w:iCs/>
          <w:szCs w:val="24"/>
        </w:rPr>
        <w:t>Kocuria</w:t>
      </w:r>
      <w:proofErr w:type="spellEnd"/>
      <w:r w:rsidRPr="00DC5A19">
        <w:rPr>
          <w:rFonts w:cs="Times New Roman"/>
          <w:szCs w:val="24"/>
        </w:rPr>
        <w:t xml:space="preserve"> sp. UTMC 2449 and </w:t>
      </w:r>
      <w:proofErr w:type="spellStart"/>
      <w:r w:rsidRPr="00DC5A19">
        <w:rPr>
          <w:rFonts w:cs="Times New Roman"/>
          <w:i/>
          <w:iCs/>
          <w:szCs w:val="24"/>
        </w:rPr>
        <w:t>Mesorhizobium</w:t>
      </w:r>
      <w:proofErr w:type="spellEnd"/>
      <w:r w:rsidRPr="00DC5A19">
        <w:rPr>
          <w:rFonts w:cs="Times New Roman"/>
          <w:szCs w:val="24"/>
        </w:rPr>
        <w:t xml:space="preserve"> sp. UTMC 2518. Combination of two sugars was rather efficient in promoting biofilm formation of the fouled bacteria. Growth medium without bac</w:t>
      </w:r>
      <w:r w:rsidR="00DE512E">
        <w:rPr>
          <w:rFonts w:cs="Times New Roman"/>
          <w:szCs w:val="24"/>
        </w:rPr>
        <w:t>terial inoculum served as blank</w:t>
      </w:r>
    </w:p>
    <w:p w:rsidR="009075AA" w:rsidRPr="00DC5A19" w:rsidRDefault="009075AA" w:rsidP="009075AA">
      <w:pPr>
        <w:spacing w:line="360" w:lineRule="auto"/>
        <w:jc w:val="both"/>
        <w:rPr>
          <w:rFonts w:cs="Times New Roman"/>
          <w:noProof/>
          <w:szCs w:val="24"/>
        </w:rPr>
      </w:pPr>
    </w:p>
    <w:p w:rsidR="009075AA" w:rsidRPr="00DC5A19" w:rsidRDefault="009075AA" w:rsidP="00A046CE">
      <w:pPr>
        <w:jc w:val="both"/>
        <w:rPr>
          <w:rFonts w:cs="Times New Roman"/>
          <w:szCs w:val="24"/>
        </w:rPr>
      </w:pPr>
      <w:r w:rsidRPr="00DC5A19">
        <w:rPr>
          <w:rFonts w:cs="Times New Roman"/>
          <w:noProof/>
          <w:szCs w:val="24"/>
        </w:rPr>
        <w:drawing>
          <wp:inline distT="0" distB="0" distL="0" distR="0" wp14:anchorId="7CE1E0B3" wp14:editId="00763794">
            <wp:extent cx="6019800" cy="2600325"/>
            <wp:effectExtent l="0" t="0" r="0" b="0"/>
            <wp:docPr id="9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9075AA">
        <w:rPr>
          <w:rFonts w:cs="Times New Roman"/>
          <w:b/>
          <w:szCs w:val="24"/>
        </w:rPr>
        <w:t xml:space="preserve"> </w:t>
      </w: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DC5A19">
        <w:rPr>
          <w:rFonts w:cs="Times New Roman"/>
          <w:szCs w:val="24"/>
        </w:rPr>
        <w:t xml:space="preserve">Investigating the impact of two different nutrient media on the </w:t>
      </w:r>
      <w:r w:rsidRPr="00DC5A19">
        <w:rPr>
          <w:rFonts w:cs="Times New Roman"/>
          <w:i/>
          <w:iCs/>
          <w:szCs w:val="24"/>
        </w:rPr>
        <w:t>in vitro</w:t>
      </w:r>
      <w:r w:rsidRPr="00DC5A19">
        <w:rPr>
          <w:rFonts w:cs="Times New Roman"/>
          <w:szCs w:val="24"/>
        </w:rPr>
        <w:t xml:space="preserve"> biofilm formation of </w:t>
      </w:r>
      <w:proofErr w:type="spellStart"/>
      <w:r w:rsidRPr="00DC5A19">
        <w:rPr>
          <w:rFonts w:cs="Times New Roman"/>
          <w:i/>
          <w:iCs/>
          <w:szCs w:val="24"/>
        </w:rPr>
        <w:t>Kocuria</w:t>
      </w:r>
      <w:proofErr w:type="spellEnd"/>
      <w:r w:rsidRPr="00DC5A19">
        <w:rPr>
          <w:rFonts w:cs="Times New Roman"/>
          <w:szCs w:val="24"/>
        </w:rPr>
        <w:t xml:space="preserve"> sp. UTMC 2449 and </w:t>
      </w:r>
      <w:proofErr w:type="spellStart"/>
      <w:r w:rsidRPr="00DC5A19">
        <w:rPr>
          <w:rFonts w:cs="Times New Roman"/>
          <w:i/>
          <w:iCs/>
          <w:szCs w:val="24"/>
        </w:rPr>
        <w:t>Mesorhizobium</w:t>
      </w:r>
      <w:proofErr w:type="spellEnd"/>
      <w:r w:rsidRPr="00DC5A19">
        <w:rPr>
          <w:rFonts w:cs="Times New Roman"/>
          <w:szCs w:val="24"/>
        </w:rPr>
        <w:t xml:space="preserve"> sp. UTMC 2518.</w:t>
      </w:r>
      <w:proofErr w:type="gramEnd"/>
      <w:r w:rsidRPr="00DC5A19">
        <w:rPr>
          <w:rFonts w:cs="Times New Roman"/>
          <w:szCs w:val="24"/>
        </w:rPr>
        <w:t xml:space="preserve"> Two different amounts of bacterial inoculums (15 and 50 </w:t>
      </w:r>
      <w:r w:rsidRPr="00DC5A19">
        <w:rPr>
          <w:rFonts w:ascii="Cambria Math" w:hAnsi="Cambria Math" w:cs="Cambria Math"/>
          <w:szCs w:val="24"/>
        </w:rPr>
        <w:t>𝜇l</w:t>
      </w:r>
      <w:r w:rsidRPr="00DC5A19">
        <w:rPr>
          <w:rFonts w:cs="Times New Roman"/>
          <w:szCs w:val="24"/>
        </w:rPr>
        <w:t xml:space="preserve">) with </w:t>
      </w:r>
      <w:r>
        <w:rPr>
          <w:rFonts w:cs="Times New Roman"/>
          <w:szCs w:val="24"/>
        </w:rPr>
        <w:t xml:space="preserve">a </w:t>
      </w:r>
      <w:r w:rsidRPr="00DC5A19">
        <w:rPr>
          <w:rFonts w:cs="Times New Roman"/>
          <w:szCs w:val="24"/>
        </w:rPr>
        <w:t>cell density of 0.2 at OD 600</w:t>
      </w:r>
      <w:r w:rsidR="00DE512E">
        <w:rPr>
          <w:rFonts w:cs="Times New Roman"/>
          <w:szCs w:val="24"/>
        </w:rPr>
        <w:t xml:space="preserve"> nm were used in the experiment</w:t>
      </w:r>
    </w:p>
    <w:tbl>
      <w:tblPr>
        <w:tblpPr w:leftFromText="180" w:rightFromText="180" w:vertAnchor="text" w:horzAnchor="page" w:tblpX="2464" w:tblpY="239"/>
        <w:tblW w:w="0" w:type="auto"/>
        <w:tblLayout w:type="fixed"/>
        <w:tblLook w:val="04A0" w:firstRow="1" w:lastRow="0" w:firstColumn="1" w:lastColumn="0" w:noHBand="0" w:noVBand="1"/>
      </w:tblPr>
      <w:tblGrid>
        <w:gridCol w:w="3304"/>
        <w:gridCol w:w="3014"/>
      </w:tblGrid>
      <w:tr w:rsidR="009075AA" w:rsidRPr="00DC5A19" w:rsidTr="00F4681C">
        <w:trPr>
          <w:trHeight w:val="2246"/>
        </w:trPr>
        <w:tc>
          <w:tcPr>
            <w:tcW w:w="3304" w:type="dxa"/>
            <w:vAlign w:val="center"/>
          </w:tcPr>
          <w:p w:rsidR="009075AA" w:rsidRPr="00DC5A19" w:rsidRDefault="009075AA" w:rsidP="00F4681C">
            <w:pPr>
              <w:spacing w:line="360" w:lineRule="auto"/>
              <w:jc w:val="both"/>
              <w:rPr>
                <w:rFonts w:cs="Times New Roman"/>
                <w:sz w:val="22"/>
                <w:szCs w:val="24"/>
              </w:rPr>
            </w:pPr>
            <w:r w:rsidRPr="00DC5A19">
              <w:rPr>
                <w:rFonts w:cs="Times New Roman"/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3EE8AE" wp14:editId="527132BA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5875</wp:posOffset>
                      </wp:positionV>
                      <wp:extent cx="325755" cy="454660"/>
                      <wp:effectExtent l="0" t="0" r="2540" b="0"/>
                      <wp:wrapNone/>
                      <wp:docPr id="13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755" cy="454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317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075AA" w:rsidRPr="00E02D0A" w:rsidRDefault="009075AA" w:rsidP="009075AA">
                                  <w:pPr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E02D0A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523EE8A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1.15pt;margin-top:1.25pt;width:25.65pt;height:3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CNStwIAALwFAAAOAAAAZHJzL2Uyb0RvYy54bWysVNtunDAQfa/Uf7D8TrjEsAsKWyXLUlVK&#10;L1LSD/CCWayCTW3vsmnVf+/Y7C3JS9WWBwt7xmcu53hu3u37Du2Y0lyKHIdXAUZMVLLmYpPjr4+l&#10;N8dIGypq2knBcvzENH63ePvmZhwyFslWdjVTCECEzsYhx60xQ+b7umpZT/WVHJgAYyNVTw1s1cav&#10;FR0Bve/8KAgSf5SqHpSsmNZwWkxGvHD4TcMq87lpNDOoyzHkZtyq3Lq2q7+4odlG0aHl1SEN+hdZ&#10;9JQLCHqCKqihaKv4K6ieV0pq2ZirSva+bBpeMVcDVBMGL6p5aOnAXC3QHD2c2qT/H2z1afdFIV4D&#10;d9cYCdoDR49sb9Cd3KOZbc846Ay8HgbwM3s4BldXqh7uZfVNIyGXLRUbdquUHFtGa0gvtDf9i6sT&#10;jrYg6/GjrCEM3RrpgPaN6m3voBsI0IGmpxM1NpUKDq+jeBbHGFVgIjFJEkedT7Pj5UFp857JHtmf&#10;HCtg3oHT3b02NhmaHV1sLCFL3nWO/U48OwDH6QRCw1Vrs0k4Mn+mQbqar+bEI1Gy8khQFN5tuSRe&#10;UoazuLgulssi/GXjhiRreV0zYcMchRWSPyPuIPFJEidpadnx2sLZlLTarJedQjsKwi7d51oOlrOb&#10;/zwN1wSo5UVJYUSCuyj1ymQ+80hJYi+dBXMvCNO7NAlISoryeUn3XLB/LwmNwCp0LZjEdM76RXGB&#10;+14XR7OeG5gdHe9zPD850cxKcCVqx62hvJv+L3ph8z/3Avg+Mu0EazU6qdXs13tAsSpey/oJpKsk&#10;SAv0CQMPflqpfmA0wvDIsf6+pYph1H0QIP80JMROG7ch8SyCjbq0rC8tVFQAlePKKIymzdJMM2o7&#10;KL5pIdb05IS8hUfTcCfoc16HpwYjwpV1GGd2Bl3undd56C5+AwAA//8DAFBLAwQUAAYACAAAACEA&#10;PrM7BdsAAAAFAQAADwAAAGRycy9kb3ducmV2LnhtbEyOwU7DMBBE70j8g7VI3KiTlgQU4lSoCIlb&#10;oe2lNzdekqj2OsROE/6e5QSn0WhGM69cz86KCw6h86QgXSQgkGpvOmoUHPavd48gQtRktPWECr4x&#10;wLq6vip1YfxEH3jZxUbwCIVCK2hj7AspQ92i02HheyTOPv3gdGQ7NNIMeuJxZ+UySXLpdEf80Ooe&#10;Ny3W593oFOSZbQ5Ht98cz1+UvmzHafs2vit1ezM/P4GIOMe/MvziMzpUzHTyI5kgrILliossGQhO&#10;s1UO4qTg4T4FWZXyP331AwAA//8DAFBLAQItABQABgAIAAAAIQC2gziS/gAAAOEBAAATAAAAAAAA&#10;AAAAAAAAAAAAAABbQ29udGVudF9UeXBlc10ueG1sUEsBAi0AFAAGAAgAAAAhADj9If/WAAAAlAEA&#10;AAsAAAAAAAAAAAAAAAAALwEAAF9yZWxzLy5yZWxzUEsBAi0AFAAGAAgAAAAhABXYI1K3AgAAvAUA&#10;AA4AAAAAAAAAAAAAAAAALgIAAGRycy9lMm9Eb2MueG1sUEsBAi0AFAAGAAgAAAAhAD6zOwXbAAAA&#10;BQEAAA8AAAAAAAAAAAAAAAAAEQUAAGRycy9kb3ducmV2LnhtbFBLBQYAAAAABAAEAPMAAAAZBgAA&#10;AAA=&#10;" filled="f" stroked="f" strokeweight="2.5pt">
                      <v:textbox>
                        <w:txbxContent>
                          <w:p w:rsidR="009075AA" w:rsidRPr="00E02D0A" w:rsidRDefault="009075AA" w:rsidP="009075AA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  <w:r w:rsidRPr="00E02D0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5A19">
              <w:object w:dxaOrig="2805" w:dyaOrig="29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5.45pt;height:150.05pt" o:ole="">
                  <v:imagedata r:id="rId14" o:title=""/>
                </v:shape>
                <o:OLEObject Type="Embed" ProgID="PBrush" ShapeID="_x0000_i1025" DrawAspect="Content" ObjectID="_1604679932" r:id="rId15"/>
              </w:object>
            </w:r>
          </w:p>
        </w:tc>
        <w:tc>
          <w:tcPr>
            <w:tcW w:w="3014" w:type="dxa"/>
            <w:vAlign w:val="center"/>
          </w:tcPr>
          <w:p w:rsidR="009075AA" w:rsidRPr="00DC5A19" w:rsidRDefault="009075AA" w:rsidP="00F4681C">
            <w:pPr>
              <w:spacing w:line="360" w:lineRule="auto"/>
              <w:rPr>
                <w:rFonts w:cs="Times New Roman"/>
                <w:sz w:val="22"/>
                <w:szCs w:val="24"/>
              </w:rPr>
            </w:pPr>
            <w:r w:rsidRPr="00DC5A19">
              <w:rPr>
                <w:rFonts w:cs="Times New Roman"/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B3F4DE" wp14:editId="21C5C6B0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-36195</wp:posOffset>
                      </wp:positionV>
                      <wp:extent cx="438785" cy="440055"/>
                      <wp:effectExtent l="0" t="1905" r="3810" b="0"/>
                      <wp:wrapNone/>
                      <wp:docPr id="4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8785" cy="4400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317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075AA" w:rsidRPr="00E02D0A" w:rsidRDefault="009075AA" w:rsidP="009075AA">
                                  <w:pPr>
                                    <w:jc w:val="center"/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 w:rsidRPr="00E02D0A"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BB3F4DE" id="Text Box 8" o:spid="_x0000_s1027" type="#_x0000_t202" style="position:absolute;margin-left:.4pt;margin-top:-2.85pt;width:34.55pt;height:3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UqYuQIAAMIFAAAOAAAAZHJzL2Uyb0RvYy54bWysVG1vmzAQ/j5p/8Hyd4pJnQRQSdWGME3q&#10;XqR2P8ABE6yBzWwnpJv233c2SZq2mjRt44OFfefn7rl7fFfX+65FO66NUDLD0QXBiMtSVUJuMvzl&#10;oQhijIxlsmKtkjzDj9zg68XbN1dDn/KJalRbcY0ARJp06DPcWNunYWjKhnfMXKieSzDWSnfMwlZv&#10;wkqzAdC7NpwQMgsHpateq5IbA6f5aMQLj1/XvLSf6tpwi9oMQ27Wr9qva7eGiyuWbjTrG1Ee0mB/&#10;kUXHhISgJ6icWYa2WryC6kSplVG1vShVF6q6FiX3HIBNRF6wuW9Yzz0XKI7pT2Uy/w+2/Lj7rJGo&#10;MkwxkqyDFj3wvUW3ao9iV52hNyk43ffgZvdwDF32TE1/p8qvBkm1bJjc8But1dBwVkF2kbsZnl0d&#10;cYwDWQ8fVAVh2NYqD7SvdedKB8VAgA5dejx1xqVSwiG9jOfxFKMSTJQSMp36CCw9Xu61se+46pD7&#10;ybCGxntwtrsz1iXD0qOLiyVVIdrWN7+Vzw7AcTyB0HDV2VwSvpc/EpKs4lVMAzqZrQJK8jy4KZY0&#10;mBXRfJpf5stlHv10cSOaNqKquHRhjrqK6J/17aDwUREnZRnVisrBuZSM3qyXrUY7Brou/HcoyJlb&#10;+DwNXwTg8oJSNKHkdpIExSyeB7Sg0yCZkzggUXKbzAhNaF48p3QnJP93SmjI8CVUjYxi+i054r/X&#10;5FjaCQujoxVdhuOTE0udBFey8r21TLTj/1ktXP5PtYB+HzvtBes0OqrV7td7/zK8mp2Y16p6BAVr&#10;BQoDmcLYg59G6e8YDTBCMmy+bZnmGLXvJbyCJAKpwszxGzqdT2Cjzy3rcwuTJUBluLQao3GztOOk&#10;2vZabBqINb48qW7g7dTC6/opr8OLg0Hh2R2GmptE53vv9TR6F78AAAD//wMAUEsDBBQABgAIAAAA&#10;IQBL9wjU3AAAAAUBAAAPAAAAZHJzL2Rvd25yZXYueG1sTM7BbsIwDAbg+yTeITISN0gZohtdUzQx&#10;TdqNDbhwC43XViRO16S0e/t5p+1kWb/1+8u3o7Pihl1oPClYLhIQSKU3DVUKTsfX+SOIEDUZbT2h&#10;gm8MsC0md7nOjB/oA2+HWAkuoZBpBXWMbSZlKGt0Oix8i8TZp++cjrx2lTSdHrjcWXmfJKl0uiH+&#10;UOsWdzWW10PvFKRrW53O7rg7X79o+bLvh/1b/67UbDo+P4GIOMa/Y/jlMx0KNl18TyYIq4DdUcF8&#10;/QCC03SzAXHhuUpBFrn8ry9+AAAA//8DAFBLAQItABQABgAIAAAAIQC2gziS/gAAAOEBAAATAAAA&#10;AAAAAAAAAAAAAAAAAABbQ29udGVudF9UeXBlc10ueG1sUEsBAi0AFAAGAAgAAAAhADj9If/WAAAA&#10;lAEAAAsAAAAAAAAAAAAAAAAALwEAAF9yZWxzLy5yZWxzUEsBAi0AFAAGAAgAAAAhAJspSpi5AgAA&#10;wgUAAA4AAAAAAAAAAAAAAAAALgIAAGRycy9lMm9Eb2MueG1sUEsBAi0AFAAGAAgAAAAhAEv3CNTc&#10;AAAABQEAAA8AAAAAAAAAAAAAAAAAEwUAAGRycy9kb3ducmV2LnhtbFBLBQYAAAAABAAEAPMAAAAc&#10;BgAAAAA=&#10;" filled="f" stroked="f" strokeweight="2.5pt">
                      <v:textbox>
                        <w:txbxContent>
                          <w:p w:rsidR="009075AA" w:rsidRPr="00E02D0A" w:rsidRDefault="009075AA" w:rsidP="009075AA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  <w:r w:rsidRPr="00E02D0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C5A19">
              <w:object w:dxaOrig="2640" w:dyaOrig="2895">
                <v:shape id="_x0000_i1026" type="#_x0000_t75" style="width:135.05pt;height:147.05pt" o:ole="">
                  <v:imagedata r:id="rId16" o:title=""/>
                </v:shape>
                <o:OLEObject Type="Embed" ProgID="PBrush" ShapeID="_x0000_i1026" DrawAspect="Content" ObjectID="_1604679933" r:id="rId17"/>
              </w:object>
            </w:r>
          </w:p>
        </w:tc>
      </w:tr>
    </w:tbl>
    <w:p w:rsidR="009075AA" w:rsidRPr="00DC5A19" w:rsidRDefault="009075AA" w:rsidP="009075AA">
      <w:pPr>
        <w:spacing w:line="360" w:lineRule="auto"/>
        <w:jc w:val="both"/>
        <w:rPr>
          <w:rFonts w:cs="Times New Roman"/>
          <w:szCs w:val="24"/>
        </w:rPr>
      </w:pPr>
    </w:p>
    <w:p w:rsidR="009075AA" w:rsidRPr="00DC5A19" w:rsidRDefault="009075AA" w:rsidP="009075AA">
      <w:pPr>
        <w:jc w:val="center"/>
        <w:rPr>
          <w:rFonts w:cs="Times New Roman"/>
          <w:szCs w:val="24"/>
        </w:rPr>
      </w:pPr>
    </w:p>
    <w:p w:rsidR="009075AA" w:rsidRPr="00DC5A19" w:rsidRDefault="009075AA" w:rsidP="009075AA">
      <w:pPr>
        <w:jc w:val="center"/>
        <w:rPr>
          <w:rFonts w:cs="Times New Roman"/>
          <w:b/>
          <w:bCs/>
          <w:szCs w:val="24"/>
        </w:rPr>
      </w:pPr>
    </w:p>
    <w:p w:rsidR="009075AA" w:rsidRPr="00DC5A19" w:rsidRDefault="009075AA" w:rsidP="009075AA">
      <w:pPr>
        <w:jc w:val="center"/>
        <w:rPr>
          <w:rFonts w:cs="Times New Roman"/>
          <w:b/>
          <w:bCs/>
          <w:szCs w:val="24"/>
        </w:rPr>
      </w:pPr>
    </w:p>
    <w:p w:rsidR="009075AA" w:rsidRPr="00DC5A19" w:rsidRDefault="009075AA" w:rsidP="009075AA">
      <w:pPr>
        <w:jc w:val="center"/>
        <w:rPr>
          <w:rFonts w:cs="Times New Roman"/>
          <w:b/>
          <w:bCs/>
          <w:szCs w:val="24"/>
        </w:rPr>
      </w:pPr>
    </w:p>
    <w:p w:rsidR="009075AA" w:rsidRPr="00DC5A19" w:rsidRDefault="009075AA" w:rsidP="009075AA">
      <w:pPr>
        <w:jc w:val="center"/>
        <w:rPr>
          <w:rFonts w:cs="Times New Roman"/>
          <w:b/>
          <w:bCs/>
          <w:szCs w:val="24"/>
          <w:rtl/>
        </w:rPr>
      </w:pPr>
    </w:p>
    <w:p w:rsidR="009075AA" w:rsidRPr="00DC5A19" w:rsidRDefault="009075AA" w:rsidP="009075AA">
      <w:pPr>
        <w:rPr>
          <w:rFonts w:cs="Times New Roman"/>
          <w:b/>
          <w:bCs/>
          <w:szCs w:val="24"/>
        </w:rPr>
      </w:pPr>
    </w:p>
    <w:p w:rsidR="009075AA" w:rsidRDefault="009075AA" w:rsidP="00A046CE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DC5A19">
        <w:rPr>
          <w:rFonts w:cs="Times New Roman"/>
          <w:szCs w:val="24"/>
        </w:rPr>
        <w:t xml:space="preserve">The </w:t>
      </w:r>
      <w:r w:rsidR="00562D75">
        <w:rPr>
          <w:rFonts w:cs="Times New Roman"/>
          <w:szCs w:val="24"/>
          <w:lang w:bidi="fa-IR"/>
        </w:rPr>
        <w:t xml:space="preserve">low </w:t>
      </w:r>
      <w:r w:rsidRPr="00DC5A19">
        <w:rPr>
          <w:rFonts w:cs="Times New Roman"/>
          <w:szCs w:val="24"/>
        </w:rPr>
        <w:t xml:space="preserve">anti-microbial activity of </w:t>
      </w:r>
      <w:proofErr w:type="spellStart"/>
      <w:r w:rsidRPr="00DC5A19">
        <w:rPr>
          <w:rFonts w:cs="Times New Roman"/>
          <w:i/>
          <w:iCs/>
          <w:szCs w:val="24"/>
        </w:rPr>
        <w:t>Glycomyces</w:t>
      </w:r>
      <w:proofErr w:type="spellEnd"/>
      <w:r w:rsidRPr="00DC5A19">
        <w:rPr>
          <w:rFonts w:cs="Times New Roman"/>
          <w:i/>
          <w:iCs/>
          <w:szCs w:val="24"/>
        </w:rPr>
        <w:t xml:space="preserve"> </w:t>
      </w:r>
      <w:r w:rsidRPr="00DC5A19">
        <w:rPr>
          <w:rFonts w:cs="Times New Roman"/>
          <w:szCs w:val="24"/>
        </w:rPr>
        <w:t>sp. UTMC 2460</w:t>
      </w:r>
      <w:r w:rsidRPr="00DC5A19">
        <w:rPr>
          <w:rFonts w:cs="Times New Roman"/>
          <w:i/>
          <w:iCs/>
          <w:szCs w:val="24"/>
        </w:rPr>
        <w:t xml:space="preserve"> </w:t>
      </w:r>
      <w:r w:rsidRPr="00DC5A19">
        <w:rPr>
          <w:rFonts w:cs="Times New Roman"/>
          <w:szCs w:val="24"/>
        </w:rPr>
        <w:t>extract</w:t>
      </w:r>
      <w:r w:rsidRPr="00DC5A19">
        <w:rPr>
          <w:rFonts w:cs="Times New Roman"/>
          <w:i/>
          <w:iCs/>
          <w:szCs w:val="24"/>
        </w:rPr>
        <w:t xml:space="preserve"> </w:t>
      </w:r>
      <w:r w:rsidRPr="00DC5A19">
        <w:rPr>
          <w:rFonts w:cs="Times New Roman"/>
          <w:szCs w:val="24"/>
        </w:rPr>
        <w:t xml:space="preserve">on </w:t>
      </w:r>
      <w:r>
        <w:rPr>
          <w:rFonts w:cs="Times New Roman"/>
          <w:szCs w:val="24"/>
        </w:rPr>
        <w:t xml:space="preserve">the </w:t>
      </w:r>
      <w:r w:rsidRPr="00DC5A19">
        <w:rPr>
          <w:rFonts w:cs="Times New Roman"/>
          <w:szCs w:val="24"/>
        </w:rPr>
        <w:t xml:space="preserve">non-biofilm culture of fouler bacteria of </w:t>
      </w:r>
      <w:proofErr w:type="spellStart"/>
      <w:r w:rsidRPr="00DC5A19">
        <w:rPr>
          <w:rFonts w:cs="Times New Roman"/>
          <w:i/>
          <w:iCs/>
          <w:szCs w:val="24"/>
        </w:rPr>
        <w:t>Kocuria</w:t>
      </w:r>
      <w:proofErr w:type="spellEnd"/>
      <w:r w:rsidRPr="00DC5A19">
        <w:rPr>
          <w:rFonts w:cs="Times New Roman"/>
          <w:szCs w:val="24"/>
        </w:rPr>
        <w:t xml:space="preserve"> sp. UTMC 2449 and </w:t>
      </w:r>
      <w:proofErr w:type="spellStart"/>
      <w:r w:rsidRPr="00DC5A19">
        <w:rPr>
          <w:rFonts w:cs="Times New Roman"/>
          <w:i/>
          <w:iCs/>
          <w:szCs w:val="24"/>
        </w:rPr>
        <w:t>Mesorhizobium</w:t>
      </w:r>
      <w:proofErr w:type="spellEnd"/>
      <w:r w:rsidRPr="00DC5A19">
        <w:rPr>
          <w:rFonts w:cs="Times New Roman"/>
          <w:i/>
          <w:iCs/>
          <w:szCs w:val="24"/>
        </w:rPr>
        <w:t xml:space="preserve"> </w:t>
      </w:r>
      <w:r w:rsidRPr="00DC5A19">
        <w:rPr>
          <w:rFonts w:cs="Times New Roman"/>
          <w:szCs w:val="24"/>
        </w:rPr>
        <w:t>sp. UTMC 2518</w:t>
      </w:r>
      <w:r w:rsidR="000B4F1F">
        <w:rPr>
          <w:rFonts w:cs="Times New Roman"/>
          <w:szCs w:val="24"/>
        </w:rPr>
        <w:t>.</w:t>
      </w:r>
      <w:proofErr w:type="gramEnd"/>
      <w:r w:rsidRPr="00DC5A19">
        <w:rPr>
          <w:rFonts w:cs="Times New Roman"/>
          <w:b/>
          <w:bCs/>
          <w:szCs w:val="24"/>
        </w:rPr>
        <w:t xml:space="preserve"> (A)</w:t>
      </w:r>
      <w:r w:rsidRPr="00DC5A19">
        <w:rPr>
          <w:rFonts w:cs="Times New Roman"/>
          <w:szCs w:val="24"/>
        </w:rPr>
        <w:t xml:space="preserve"> Growth inhibition zone diameter at </w:t>
      </w:r>
      <w:r>
        <w:rPr>
          <w:rFonts w:cs="Times New Roman"/>
          <w:szCs w:val="24"/>
        </w:rPr>
        <w:t xml:space="preserve">the </w:t>
      </w:r>
      <w:r w:rsidRPr="00DC5A19">
        <w:rPr>
          <w:rFonts w:cs="Times New Roman"/>
          <w:szCs w:val="24"/>
        </w:rPr>
        <w:t xml:space="preserve">concentration of 15 and 100 </w:t>
      </w:r>
      <w:r w:rsidRPr="00DC5A19">
        <w:rPr>
          <w:rFonts w:ascii="Cambria Math" w:hAnsi="Cambria Math" w:cs="Times New Roman"/>
          <w:szCs w:val="24"/>
        </w:rPr>
        <w:t>𝜇</w:t>
      </w:r>
      <w:r w:rsidRPr="00DC5A19">
        <w:rPr>
          <w:rFonts w:cs="Times New Roman"/>
          <w:szCs w:val="24"/>
        </w:rPr>
        <w:t xml:space="preserve">g/disk was 3 mm and 8 mm, respectively; and </w:t>
      </w:r>
      <w:r w:rsidRPr="00DC5A19">
        <w:rPr>
          <w:rFonts w:cs="Times New Roman"/>
          <w:b/>
          <w:bCs/>
          <w:szCs w:val="24"/>
        </w:rPr>
        <w:t>(B)</w:t>
      </w:r>
      <w:r w:rsidRPr="00DC5A19">
        <w:rPr>
          <w:rFonts w:cs="Times New Roman"/>
          <w:szCs w:val="24"/>
        </w:rPr>
        <w:t xml:space="preserve"> was 30 mm for </w:t>
      </w:r>
      <w:r>
        <w:rPr>
          <w:rFonts w:cs="Times New Roman"/>
          <w:szCs w:val="24"/>
        </w:rPr>
        <w:t xml:space="preserve">the </w:t>
      </w:r>
      <w:r w:rsidRPr="00DC5A19">
        <w:rPr>
          <w:rFonts w:cs="Times New Roman"/>
          <w:szCs w:val="24"/>
        </w:rPr>
        <w:t>positive control (</w:t>
      </w:r>
      <w:proofErr w:type="spellStart"/>
      <w:r w:rsidRPr="00DC5A19">
        <w:rPr>
          <w:rFonts w:cs="Times New Roman"/>
          <w:szCs w:val="24"/>
        </w:rPr>
        <w:t>Cefotaxime</w:t>
      </w:r>
      <w:proofErr w:type="spellEnd"/>
      <w:r w:rsidRPr="00DC5A19">
        <w:rPr>
          <w:rFonts w:cs="Times New Roman"/>
          <w:szCs w:val="24"/>
        </w:rPr>
        <w:t xml:space="preserve"> 30 </w:t>
      </w:r>
      <w:r w:rsidRPr="00DC5A19">
        <w:rPr>
          <w:rFonts w:ascii="Cambria Math" w:hAnsi="Cambria Math" w:cs="Times New Roman"/>
          <w:szCs w:val="24"/>
        </w:rPr>
        <w:t>𝜇</w:t>
      </w:r>
      <w:r w:rsidR="00DE512E">
        <w:rPr>
          <w:rFonts w:cs="Times New Roman"/>
          <w:szCs w:val="24"/>
        </w:rPr>
        <w:t>g/disk)</w:t>
      </w:r>
      <w:bookmarkStart w:id="0" w:name="_GoBack"/>
      <w:bookmarkEnd w:id="0"/>
    </w:p>
    <w:p w:rsidR="00A046CE" w:rsidRDefault="00A046CE" w:rsidP="00A046CE">
      <w:pPr>
        <w:jc w:val="center"/>
        <w:rPr>
          <w:rFonts w:cs="Times New Roman"/>
          <w:szCs w:val="24"/>
        </w:rPr>
      </w:pPr>
      <w:r w:rsidRPr="00226B27">
        <w:rPr>
          <w:rFonts w:cs="Times New Roman"/>
          <w:noProof/>
          <w:szCs w:val="24"/>
        </w:rPr>
        <w:lastRenderedPageBreak/>
        <w:drawing>
          <wp:inline distT="0" distB="0" distL="0" distR="0" wp14:anchorId="065AB3E6" wp14:editId="60B43B65">
            <wp:extent cx="4175760" cy="2880360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6CE" w:rsidRPr="00A046CE" w:rsidRDefault="00A046CE" w:rsidP="00A046CE">
      <w:pPr>
        <w:jc w:val="both"/>
        <w:rPr>
          <w:rFonts w:cs="Times New Roman"/>
          <w:iCs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UHPLC-ESI-Q-TOF-MS spectrum of </w:t>
      </w:r>
      <w:proofErr w:type="spellStart"/>
      <w:r w:rsidRPr="00A2475E">
        <w:rPr>
          <w:i/>
        </w:rPr>
        <w:t>Glycomyces</w:t>
      </w:r>
      <w:proofErr w:type="spellEnd"/>
      <w:r w:rsidRPr="00A2475E">
        <w:rPr>
          <w:i/>
        </w:rPr>
        <w:t xml:space="preserve"> </w:t>
      </w:r>
      <w:proofErr w:type="spellStart"/>
      <w:r w:rsidRPr="00A2475E">
        <w:rPr>
          <w:i/>
        </w:rPr>
        <w:t>sediminimaris</w:t>
      </w:r>
      <w:proofErr w:type="spellEnd"/>
      <w:r>
        <w:t xml:space="preserve"> extract.</w:t>
      </w:r>
    </w:p>
    <w:p w:rsidR="009075AA" w:rsidRPr="009075AA" w:rsidRDefault="009075AA" w:rsidP="009075AA">
      <w:pPr>
        <w:pStyle w:val="Title"/>
      </w:pPr>
    </w:p>
    <w:sectPr w:rsidR="009075AA" w:rsidRPr="009075AA" w:rsidSect="0093429D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772" w:rsidRDefault="00F95772" w:rsidP="00117666">
      <w:pPr>
        <w:spacing w:after="0"/>
      </w:pPr>
      <w:r>
        <w:separator/>
      </w:r>
    </w:p>
  </w:endnote>
  <w:endnote w:type="continuationSeparator" w:id="0">
    <w:p w:rsidR="00F95772" w:rsidRDefault="00F957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81C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68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51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468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512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81C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468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51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468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51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5004" w:rsidRDefault="00A050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772" w:rsidRDefault="00F95772" w:rsidP="00117666">
      <w:pPr>
        <w:spacing w:after="0"/>
      </w:pPr>
      <w:r>
        <w:separator/>
      </w:r>
    </w:p>
  </w:footnote>
  <w:footnote w:type="continuationSeparator" w:id="0">
    <w:p w:rsidR="00F95772" w:rsidRDefault="00F957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8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5004" w:rsidRDefault="00A050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81C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5AA"/>
    <w:rsid w:val="00007CE0"/>
    <w:rsid w:val="0001436A"/>
    <w:rsid w:val="00034304"/>
    <w:rsid w:val="00035434"/>
    <w:rsid w:val="00052A14"/>
    <w:rsid w:val="00077D53"/>
    <w:rsid w:val="000A7EB4"/>
    <w:rsid w:val="000B4F1F"/>
    <w:rsid w:val="000F66E0"/>
    <w:rsid w:val="00105FD9"/>
    <w:rsid w:val="00117666"/>
    <w:rsid w:val="001549D3"/>
    <w:rsid w:val="00160065"/>
    <w:rsid w:val="00177D84"/>
    <w:rsid w:val="002125EA"/>
    <w:rsid w:val="00226B27"/>
    <w:rsid w:val="002363CD"/>
    <w:rsid w:val="00267D18"/>
    <w:rsid w:val="002715EC"/>
    <w:rsid w:val="002868E2"/>
    <w:rsid w:val="002869C3"/>
    <w:rsid w:val="002936E4"/>
    <w:rsid w:val="00293F11"/>
    <w:rsid w:val="002B4A57"/>
    <w:rsid w:val="002C74CA"/>
    <w:rsid w:val="00327EF8"/>
    <w:rsid w:val="003544FB"/>
    <w:rsid w:val="0039271D"/>
    <w:rsid w:val="003D2F2D"/>
    <w:rsid w:val="00401590"/>
    <w:rsid w:val="00443C9D"/>
    <w:rsid w:val="00447801"/>
    <w:rsid w:val="00452E9C"/>
    <w:rsid w:val="00466BF6"/>
    <w:rsid w:val="004735C8"/>
    <w:rsid w:val="004961FF"/>
    <w:rsid w:val="004D0CF7"/>
    <w:rsid w:val="00517A89"/>
    <w:rsid w:val="005250F2"/>
    <w:rsid w:val="00562D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DAD"/>
    <w:rsid w:val="007501BE"/>
    <w:rsid w:val="00754299"/>
    <w:rsid w:val="00790BB3"/>
    <w:rsid w:val="007C206C"/>
    <w:rsid w:val="00816A9A"/>
    <w:rsid w:val="00817DD6"/>
    <w:rsid w:val="00885156"/>
    <w:rsid w:val="008E6DBC"/>
    <w:rsid w:val="009075AA"/>
    <w:rsid w:val="009151AA"/>
    <w:rsid w:val="0093429D"/>
    <w:rsid w:val="00943573"/>
    <w:rsid w:val="00970F7D"/>
    <w:rsid w:val="00994A3D"/>
    <w:rsid w:val="009C14D8"/>
    <w:rsid w:val="009C2B12"/>
    <w:rsid w:val="00A046CE"/>
    <w:rsid w:val="00A05004"/>
    <w:rsid w:val="00A1244C"/>
    <w:rsid w:val="00A174D9"/>
    <w:rsid w:val="00A2475E"/>
    <w:rsid w:val="00A36B39"/>
    <w:rsid w:val="00AB6715"/>
    <w:rsid w:val="00AD4DF3"/>
    <w:rsid w:val="00AF5B14"/>
    <w:rsid w:val="00B15BBE"/>
    <w:rsid w:val="00B1671E"/>
    <w:rsid w:val="00B25EB8"/>
    <w:rsid w:val="00B37F4D"/>
    <w:rsid w:val="00B66EBB"/>
    <w:rsid w:val="00C52A7B"/>
    <w:rsid w:val="00C56BAF"/>
    <w:rsid w:val="00C679AA"/>
    <w:rsid w:val="00C75972"/>
    <w:rsid w:val="00CA55C2"/>
    <w:rsid w:val="00CC52FD"/>
    <w:rsid w:val="00CD066B"/>
    <w:rsid w:val="00CE4FEE"/>
    <w:rsid w:val="00D3583C"/>
    <w:rsid w:val="00D464B6"/>
    <w:rsid w:val="00D81753"/>
    <w:rsid w:val="00DB3D6E"/>
    <w:rsid w:val="00DB59C3"/>
    <w:rsid w:val="00DC259A"/>
    <w:rsid w:val="00DE23E8"/>
    <w:rsid w:val="00DE474E"/>
    <w:rsid w:val="00DE512E"/>
    <w:rsid w:val="00E52377"/>
    <w:rsid w:val="00E64E17"/>
    <w:rsid w:val="00E866C9"/>
    <w:rsid w:val="00EA3D3C"/>
    <w:rsid w:val="00EE4868"/>
    <w:rsid w:val="00F20839"/>
    <w:rsid w:val="00F265FF"/>
    <w:rsid w:val="00F4681C"/>
    <w:rsid w:val="00F46900"/>
    <w:rsid w:val="00F61D89"/>
    <w:rsid w:val="00F9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AA"/>
    <w:pPr>
      <w:spacing w:before="120" w:after="240" w:line="240" w:lineRule="auto"/>
    </w:pPr>
    <w:rPr>
      <w:rFonts w:ascii="Times New Roman" w:eastAsia="Calibri" w:hAnsi="Times New Roman" w:cs="Arial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F265FF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F265FF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AA"/>
    <w:pPr>
      <w:spacing w:before="120" w:after="240" w:line="240" w:lineRule="auto"/>
    </w:pPr>
    <w:rPr>
      <w:rFonts w:ascii="Times New Roman" w:eastAsia="Calibri" w:hAnsi="Times New Roman" w:cs="Arial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F265FF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F265FF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18" Type="http://schemas.openxmlformats.org/officeDocument/2006/relationships/image" Target="media/image3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17" Type="http://schemas.openxmlformats.org/officeDocument/2006/relationships/oleObject" Target="embeddings/oleObject2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24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oleObject" Target="embeddings/oleObject1.bin"/><Relationship Id="rId23" Type="http://schemas.openxmlformats.org/officeDocument/2006/relationships/header" Target="header3.xml"/><Relationship Id="rId10" Type="http://schemas.openxmlformats.org/officeDocument/2006/relationships/hyperlink" Target="mailto:wahab@inio.ac.ir" TargetMode="External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fmohammadipanah@ut.ac.ir" TargetMode="External"/><Relationship Id="rId14" Type="http://schemas.openxmlformats.org/officeDocument/2006/relationships/image" Target="media/image1.png"/><Relationship Id="rId22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pc\AppData\Local\Temp\Rar$DIa0.616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I:\EXcle,%20important\BOOK%20(Autosaved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I:\EXcle,%20important\Copy%20of%20DIFFRENT%20MEDIUM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60520013401554"/>
          <c:y val="1.3774984023187961E-2"/>
          <c:w val="0.80033609878269218"/>
          <c:h val="0.46685341323485013"/>
        </c:manualLayout>
      </c:layout>
      <c:barChart>
        <c:barDir val="col"/>
        <c:grouping val="clustered"/>
        <c:varyColors val="0"/>
        <c:ser>
          <c:idx val="3"/>
          <c:order val="0"/>
          <c:tx>
            <c:strRef>
              <c:f>'Fig 3 fouling'!$A$48</c:f>
              <c:strCache>
                <c:ptCount val="1"/>
                <c:pt idx="0">
                  <c:v>Kocuria sp.UTMC244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3 fouling'!$B$64:$M$64</c:f>
                <c:numCache>
                  <c:formatCode>General</c:formatCode>
                  <c:ptCount val="12"/>
                  <c:pt idx="0">
                    <c:v>3.1003709455482906E-2</c:v>
                  </c:pt>
                  <c:pt idx="1">
                    <c:v>2.488379660207287E-2</c:v>
                  </c:pt>
                  <c:pt idx="2">
                    <c:v>4.445597072760119E-3</c:v>
                  </c:pt>
                  <c:pt idx="3">
                    <c:v>3.7527767497325677E-2</c:v>
                  </c:pt>
                  <c:pt idx="4">
                    <c:v>1.212435565298214E-3</c:v>
                  </c:pt>
                  <c:pt idx="5">
                    <c:v>1.2239825706820066E-3</c:v>
                  </c:pt>
                  <c:pt idx="6">
                    <c:v>1.8590678667905949E-2</c:v>
                  </c:pt>
                  <c:pt idx="7">
                    <c:v>1.6281277591147447E-2</c:v>
                  </c:pt>
                  <c:pt idx="8">
                    <c:v>8.1406387955737243E-4</c:v>
                  </c:pt>
                  <c:pt idx="9">
                    <c:v>8.1406387955737243E-4</c:v>
                  </c:pt>
                  <c:pt idx="10">
                    <c:v>1.8763883748662839E-2</c:v>
                  </c:pt>
                  <c:pt idx="11">
                    <c:v>2.0207259421636905E-3</c:v>
                  </c:pt>
                </c:numCache>
              </c:numRef>
            </c:plus>
            <c:minus>
              <c:numRef>
                <c:f>'Fig 3 fouling'!$B$64:$M$64</c:f>
                <c:numCache>
                  <c:formatCode>General</c:formatCode>
                  <c:ptCount val="12"/>
                  <c:pt idx="0">
                    <c:v>3.1003709455482906E-2</c:v>
                  </c:pt>
                  <c:pt idx="1">
                    <c:v>2.488379660207287E-2</c:v>
                  </c:pt>
                  <c:pt idx="2">
                    <c:v>4.445597072760119E-3</c:v>
                  </c:pt>
                  <c:pt idx="3">
                    <c:v>3.7527767497325677E-2</c:v>
                  </c:pt>
                  <c:pt idx="4">
                    <c:v>1.212435565298214E-3</c:v>
                  </c:pt>
                  <c:pt idx="5">
                    <c:v>1.2239825706820066E-3</c:v>
                  </c:pt>
                  <c:pt idx="6">
                    <c:v>1.8590678667905949E-2</c:v>
                  </c:pt>
                  <c:pt idx="7">
                    <c:v>1.6281277591147447E-2</c:v>
                  </c:pt>
                  <c:pt idx="8">
                    <c:v>8.1406387955737243E-4</c:v>
                  </c:pt>
                  <c:pt idx="9">
                    <c:v>8.1406387955737243E-4</c:v>
                  </c:pt>
                  <c:pt idx="10">
                    <c:v>1.8763883748662839E-2</c:v>
                  </c:pt>
                  <c:pt idx="11">
                    <c:v>2.0207259421636905E-3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ig 3 fouling'!$B$44:$M$44</c:f>
              <c:strCache>
                <c:ptCount val="12"/>
                <c:pt idx="0">
                  <c:v>N.B+(Glc 0.5 %)+15µl Inoculum</c:v>
                </c:pt>
                <c:pt idx="1">
                  <c:v>N.B+(Glc 0.5 %)+50µl Inoculum</c:v>
                </c:pt>
                <c:pt idx="2">
                  <c:v>N.B+(Glc1 %)+15µl Inoculum</c:v>
                </c:pt>
                <c:pt idx="3">
                  <c:v>N.B+(Glc 1 %)+50µl Inoculum</c:v>
                </c:pt>
                <c:pt idx="4">
                  <c:v>N.B+(Fru 0.5 %)+15µl Inoculum</c:v>
                </c:pt>
                <c:pt idx="5">
                  <c:v>N.B+(Fru 0.5 %)+50µl Inoculum</c:v>
                </c:pt>
                <c:pt idx="6">
                  <c:v>N.B+(Fru 1%)+15µl Inoculum</c:v>
                </c:pt>
                <c:pt idx="7">
                  <c:v>N.B+(Fru1%)+50µl Inoculum</c:v>
                </c:pt>
                <c:pt idx="8">
                  <c:v>N.B+(Suc 0.5 %)+15µl Inoculum</c:v>
                </c:pt>
                <c:pt idx="9">
                  <c:v>N.B+(Suc 0.5 %)+50µl Inoculum</c:v>
                </c:pt>
                <c:pt idx="10">
                  <c:v>N.B+(Suc 1%)+15µl Inoculum</c:v>
                </c:pt>
                <c:pt idx="11">
                  <c:v>N.B+(Suc 1%)+50µl Inoculum</c:v>
                </c:pt>
              </c:strCache>
            </c:strRef>
          </c:cat>
          <c:val>
            <c:numRef>
              <c:f>'Fig 3 fouling'!$B$48:$M$48</c:f>
              <c:numCache>
                <c:formatCode>General</c:formatCode>
                <c:ptCount val="12"/>
                <c:pt idx="0">
                  <c:v>0.29500000000000004</c:v>
                </c:pt>
                <c:pt idx="1">
                  <c:v>0.33450000000000002</c:v>
                </c:pt>
                <c:pt idx="2">
                  <c:v>0.20550000000000002</c:v>
                </c:pt>
                <c:pt idx="3">
                  <c:v>0.153</c:v>
                </c:pt>
                <c:pt idx="4">
                  <c:v>0.14150000000000001</c:v>
                </c:pt>
                <c:pt idx="5">
                  <c:v>0.16650000000000001</c:v>
                </c:pt>
                <c:pt idx="6">
                  <c:v>0.21249999999999999</c:v>
                </c:pt>
                <c:pt idx="7">
                  <c:v>0.156</c:v>
                </c:pt>
                <c:pt idx="8">
                  <c:v>0.159</c:v>
                </c:pt>
                <c:pt idx="9">
                  <c:v>0.16800000000000001</c:v>
                </c:pt>
                <c:pt idx="10">
                  <c:v>0.13</c:v>
                </c:pt>
                <c:pt idx="11">
                  <c:v>0.102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7C1-45BB-8FBA-72D37C05A652}"/>
            </c:ext>
          </c:extLst>
        </c:ser>
        <c:ser>
          <c:idx val="5"/>
          <c:order val="1"/>
          <c:tx>
            <c:strRef>
              <c:f>'Fig 3 fouling'!$A$51</c:f>
              <c:strCache>
                <c:ptCount val="1"/>
                <c:pt idx="0">
                  <c:v>Blank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3 fouling'!$B$66:$M$66</c:f>
                <c:numCache>
                  <c:formatCode>General</c:formatCode>
                  <c:ptCount val="12"/>
                  <c:pt idx="0">
                    <c:v>3.7239092362730868E-2</c:v>
                  </c:pt>
                  <c:pt idx="1">
                    <c:v>2.5692086978938346E-2</c:v>
                  </c:pt>
                  <c:pt idx="2">
                    <c:v>2.5692086978938346E-2</c:v>
                  </c:pt>
                  <c:pt idx="3">
                    <c:v>1.1021616638829956E-2</c:v>
                  </c:pt>
                  <c:pt idx="4">
                    <c:v>1.4260551648983757E-2</c:v>
                  </c:pt>
                  <c:pt idx="5">
                    <c:v>6.1199128534100335E-3</c:v>
                  </c:pt>
                  <c:pt idx="6">
                    <c:v>2.0380464502393792E-3</c:v>
                  </c:pt>
                  <c:pt idx="7">
                    <c:v>2.0380464502393792E-3</c:v>
                  </c:pt>
                  <c:pt idx="8">
                    <c:v>5.2538874496255951E-3</c:v>
                  </c:pt>
                  <c:pt idx="9">
                    <c:v>4.0414518843273807E-4</c:v>
                  </c:pt>
                  <c:pt idx="10">
                    <c:v>5.305848973852661E-3</c:v>
                  </c:pt>
                  <c:pt idx="11">
                    <c:v>1.6165807537309523E-3</c:v>
                  </c:pt>
                </c:numCache>
              </c:numRef>
            </c:plus>
            <c:minus>
              <c:numRef>
                <c:f>'Fig 3 fouling'!$B$66:$M$66</c:f>
                <c:numCache>
                  <c:formatCode>General</c:formatCode>
                  <c:ptCount val="12"/>
                  <c:pt idx="0">
                    <c:v>3.7239092362730868E-2</c:v>
                  </c:pt>
                  <c:pt idx="1">
                    <c:v>2.5692086978938346E-2</c:v>
                  </c:pt>
                  <c:pt idx="2">
                    <c:v>2.5692086978938346E-2</c:v>
                  </c:pt>
                  <c:pt idx="3">
                    <c:v>1.1021616638829956E-2</c:v>
                  </c:pt>
                  <c:pt idx="4">
                    <c:v>1.4260551648983757E-2</c:v>
                  </c:pt>
                  <c:pt idx="5">
                    <c:v>6.1199128534100335E-3</c:v>
                  </c:pt>
                  <c:pt idx="6">
                    <c:v>2.0380464502393792E-3</c:v>
                  </c:pt>
                  <c:pt idx="7">
                    <c:v>2.0380464502393792E-3</c:v>
                  </c:pt>
                  <c:pt idx="8">
                    <c:v>5.2538874496255951E-3</c:v>
                  </c:pt>
                  <c:pt idx="9">
                    <c:v>4.0414518843273807E-4</c:v>
                  </c:pt>
                  <c:pt idx="10">
                    <c:v>5.305848973852661E-3</c:v>
                  </c:pt>
                  <c:pt idx="11">
                    <c:v>1.6165807537309523E-3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ig 3 fouling'!$B$44:$M$44</c:f>
              <c:strCache>
                <c:ptCount val="12"/>
                <c:pt idx="0">
                  <c:v>N.B+(Glc 0.5 %)+15µl Inoculum</c:v>
                </c:pt>
                <c:pt idx="1">
                  <c:v>N.B+(Glc 0.5 %)+50µl Inoculum</c:v>
                </c:pt>
                <c:pt idx="2">
                  <c:v>N.B+(Glc1 %)+15µl Inoculum</c:v>
                </c:pt>
                <c:pt idx="3">
                  <c:v>N.B+(Glc 1 %)+50µl Inoculum</c:v>
                </c:pt>
                <c:pt idx="4">
                  <c:v>N.B+(Fru 0.5 %)+15µl Inoculum</c:v>
                </c:pt>
                <c:pt idx="5">
                  <c:v>N.B+(Fru 0.5 %)+50µl Inoculum</c:v>
                </c:pt>
                <c:pt idx="6">
                  <c:v>N.B+(Fru 1%)+15µl Inoculum</c:v>
                </c:pt>
                <c:pt idx="7">
                  <c:v>N.B+(Fru1%)+50µl Inoculum</c:v>
                </c:pt>
                <c:pt idx="8">
                  <c:v>N.B+(Suc 0.5 %)+15µl Inoculum</c:v>
                </c:pt>
                <c:pt idx="9">
                  <c:v>N.B+(Suc 0.5 %)+50µl Inoculum</c:v>
                </c:pt>
                <c:pt idx="10">
                  <c:v>N.B+(Suc 1%)+15µl Inoculum</c:v>
                </c:pt>
                <c:pt idx="11">
                  <c:v>N.B+(Suc 1%)+50µl Inoculum</c:v>
                </c:pt>
              </c:strCache>
            </c:strRef>
          </c:cat>
          <c:val>
            <c:numRef>
              <c:f>'Fig 3 fouling'!$B$51:$M$51</c:f>
              <c:numCache>
                <c:formatCode>General</c:formatCode>
                <c:ptCount val="12"/>
                <c:pt idx="0">
                  <c:v>0.315</c:v>
                </c:pt>
                <c:pt idx="1">
                  <c:v>0.315</c:v>
                </c:pt>
                <c:pt idx="2">
                  <c:v>0.27400000000000002</c:v>
                </c:pt>
                <c:pt idx="3">
                  <c:v>0.27400000000000002</c:v>
                </c:pt>
                <c:pt idx="4">
                  <c:v>0.245</c:v>
                </c:pt>
                <c:pt idx="5">
                  <c:v>0.245</c:v>
                </c:pt>
                <c:pt idx="6">
                  <c:v>0.13600000000000001</c:v>
                </c:pt>
                <c:pt idx="7">
                  <c:v>0.13600000000000001</c:v>
                </c:pt>
                <c:pt idx="8">
                  <c:v>0.15</c:v>
                </c:pt>
                <c:pt idx="9">
                  <c:v>0.15</c:v>
                </c:pt>
                <c:pt idx="10">
                  <c:v>0.20799999999999999</c:v>
                </c:pt>
                <c:pt idx="11">
                  <c:v>0.20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7C1-45BB-8FBA-72D37C05A652}"/>
            </c:ext>
          </c:extLst>
        </c:ser>
        <c:ser>
          <c:idx val="6"/>
          <c:order val="2"/>
          <c:tx>
            <c:strRef>
              <c:f>'Fig 3 fouling'!$A$49</c:f>
              <c:strCache>
                <c:ptCount val="1"/>
                <c:pt idx="0">
                  <c:v>Mesorhizobium sp.UTMC 2518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 3 fouling'!$B$67:$M$67</c:f>
                <c:numCache>
                  <c:formatCode>General</c:formatCode>
                  <c:ptCount val="12"/>
                  <c:pt idx="0">
                    <c:v>5.2712079577012842E-2</c:v>
                  </c:pt>
                  <c:pt idx="1">
                    <c:v>1.6818213341493801E-2</c:v>
                  </c:pt>
                  <c:pt idx="2">
                    <c:v>5.022947341949744E-2</c:v>
                  </c:pt>
                  <c:pt idx="3">
                    <c:v>5.022947341949744E-2</c:v>
                  </c:pt>
                  <c:pt idx="4">
                    <c:v>3.0368624159374316E-2</c:v>
                  </c:pt>
                  <c:pt idx="5">
                    <c:v>3.0368624159374316E-2</c:v>
                  </c:pt>
                  <c:pt idx="6">
                    <c:v>5.2134729307823216E-2</c:v>
                  </c:pt>
                  <c:pt idx="7">
                    <c:v>5.2134729307823216E-2</c:v>
                  </c:pt>
                  <c:pt idx="8">
                    <c:v>2.7886018001858928E-2</c:v>
                  </c:pt>
                  <c:pt idx="9">
                    <c:v>2.7886018001858928E-2</c:v>
                  </c:pt>
                  <c:pt idx="10">
                    <c:v>1.3856406460551019E-2</c:v>
                  </c:pt>
                  <c:pt idx="11">
                    <c:v>1.3856406460551019E-2</c:v>
                  </c:pt>
                </c:numCache>
              </c:numRef>
            </c:plus>
            <c:minus>
              <c:numRef>
                <c:f>'Fig 3 fouling'!$B$67:$M$67</c:f>
                <c:numCache>
                  <c:formatCode>General</c:formatCode>
                  <c:ptCount val="12"/>
                  <c:pt idx="0">
                    <c:v>5.2712079577012842E-2</c:v>
                  </c:pt>
                  <c:pt idx="1">
                    <c:v>1.6818213341493801E-2</c:v>
                  </c:pt>
                  <c:pt idx="2">
                    <c:v>5.022947341949744E-2</c:v>
                  </c:pt>
                  <c:pt idx="3">
                    <c:v>5.022947341949744E-2</c:v>
                  </c:pt>
                  <c:pt idx="4">
                    <c:v>3.0368624159374316E-2</c:v>
                  </c:pt>
                  <c:pt idx="5">
                    <c:v>3.0368624159374316E-2</c:v>
                  </c:pt>
                  <c:pt idx="6">
                    <c:v>5.2134729307823216E-2</c:v>
                  </c:pt>
                  <c:pt idx="7">
                    <c:v>5.2134729307823216E-2</c:v>
                  </c:pt>
                  <c:pt idx="8">
                    <c:v>2.7886018001858928E-2</c:v>
                  </c:pt>
                  <c:pt idx="9">
                    <c:v>2.7886018001858928E-2</c:v>
                  </c:pt>
                  <c:pt idx="10">
                    <c:v>1.3856406460551019E-2</c:v>
                  </c:pt>
                  <c:pt idx="11">
                    <c:v>1.3856406460551019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Fig 3 fouling'!$B$44:$M$44</c:f>
              <c:strCache>
                <c:ptCount val="12"/>
                <c:pt idx="0">
                  <c:v>N.B+(Glc 0.5 %)+15µl Inoculum</c:v>
                </c:pt>
                <c:pt idx="1">
                  <c:v>N.B+(Glc 0.5 %)+50µl Inoculum</c:v>
                </c:pt>
                <c:pt idx="2">
                  <c:v>N.B+(Glc1 %)+15µl Inoculum</c:v>
                </c:pt>
                <c:pt idx="3">
                  <c:v>N.B+(Glc 1 %)+50µl Inoculum</c:v>
                </c:pt>
                <c:pt idx="4">
                  <c:v>N.B+(Fru 0.5 %)+15µl Inoculum</c:v>
                </c:pt>
                <c:pt idx="5">
                  <c:v>N.B+(Fru 0.5 %)+50µl Inoculum</c:v>
                </c:pt>
                <c:pt idx="6">
                  <c:v>N.B+(Fru 1%)+15µl Inoculum</c:v>
                </c:pt>
                <c:pt idx="7">
                  <c:v>N.B+(Fru1%)+50µl Inoculum</c:v>
                </c:pt>
                <c:pt idx="8">
                  <c:v>N.B+(Suc 0.5 %)+15µl Inoculum</c:v>
                </c:pt>
                <c:pt idx="9">
                  <c:v>N.B+(Suc 0.5 %)+50µl Inoculum</c:v>
                </c:pt>
                <c:pt idx="10">
                  <c:v>N.B+(Suc 1%)+15µl Inoculum</c:v>
                </c:pt>
                <c:pt idx="11">
                  <c:v>N.B+(Suc 1%)+50µl Inoculum</c:v>
                </c:pt>
              </c:strCache>
            </c:strRef>
          </c:cat>
          <c:val>
            <c:numRef>
              <c:f>'Fig 3 fouling'!$B$49:$M$49</c:f>
              <c:numCache>
                <c:formatCode>General</c:formatCode>
                <c:ptCount val="12"/>
                <c:pt idx="0">
                  <c:v>0.28466666666666668</c:v>
                </c:pt>
                <c:pt idx="1">
                  <c:v>0.13100000000000001</c:v>
                </c:pt>
                <c:pt idx="2">
                  <c:v>0.13833333333333334</c:v>
                </c:pt>
                <c:pt idx="3">
                  <c:v>0.108</c:v>
                </c:pt>
                <c:pt idx="4">
                  <c:v>0.17566666666666664</c:v>
                </c:pt>
                <c:pt idx="5">
                  <c:v>0.15933333333333333</c:v>
                </c:pt>
                <c:pt idx="6">
                  <c:v>0.10966666666666668</c:v>
                </c:pt>
                <c:pt idx="7">
                  <c:v>0.10866666666666668</c:v>
                </c:pt>
                <c:pt idx="8">
                  <c:v>0.14600000000000002</c:v>
                </c:pt>
                <c:pt idx="9">
                  <c:v>9.2666666666666661E-2</c:v>
                </c:pt>
                <c:pt idx="10">
                  <c:v>8.7666666666666671E-2</c:v>
                </c:pt>
                <c:pt idx="11">
                  <c:v>0.11833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7C1-45BB-8FBA-72D37C05A6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6164736"/>
        <c:axId val="226166656"/>
      </c:barChart>
      <c:catAx>
        <c:axId val="226164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rowth medium conditions in biofilm formation of fouling bacteria </a:t>
                </a:r>
                <a:endParaRPr lang="en-US" sz="12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166656"/>
        <c:crosses val="autoZero"/>
        <c:auto val="1"/>
        <c:lblAlgn val="ctr"/>
        <c:lblOffset val="100"/>
        <c:noMultiLvlLbl val="0"/>
      </c:catAx>
      <c:valAx>
        <c:axId val="226166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</a:t>
                </a: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 630 nm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7051291034156173E-2"/>
              <c:y val="2.949059005572028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164736"/>
        <c:crosses val="autoZero"/>
        <c:crossBetween val="between"/>
        <c:majorUnit val="0.05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410323709536313"/>
          <c:y val="2.179555066533714E-2"/>
          <c:w val="0.32426610135271555"/>
          <c:h val="0.177363064333115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95384538453292"/>
          <c:y val="0.18408177104116424"/>
          <c:w val="0.8544718689010028"/>
          <c:h val="0.530121599485802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heet 11'!$H$2</c:f>
              <c:strCache>
                <c:ptCount val="1"/>
                <c:pt idx="0">
                  <c:v> Kocuria sp.UTMC 2449</c:v>
                </c:pt>
              </c:strCache>
            </c:strRef>
          </c:tx>
          <c:spPr>
            <a:solidFill>
              <a:schemeClr val="accent1"/>
            </a:solidFill>
            <a:ln w="9525" cap="flat" cmpd="sng" algn="ctr">
              <a:solidFill>
                <a:schemeClr val="lt1">
                  <a:shade val="95000"/>
                  <a:satMod val="105000"/>
                </a:scheme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[BOOK (Autosaved).xls]sheet 11'!$K$2,'[BOOK (Autosaved).xls]sheet 11'!$N$2,'[BOOK (Autosaved).xls]sheet 11'!$Q$2,'[BOOK (Autosaved).xls]sheet 11'!$T$2,'[BOOK (Autosaved).xls]sheet 11'!$W$2,'[BOOK (Autosaved).xls]sheet 11'!$Z$2</c:f>
                <c:numCache>
                  <c:formatCode>General</c:formatCode>
                  <c:ptCount val="6"/>
                  <c:pt idx="0">
                    <c:v>0.13540351218159441</c:v>
                  </c:pt>
                  <c:pt idx="1">
                    <c:v>8.6152964739081725E-2</c:v>
                  </c:pt>
                  <c:pt idx="2">
                    <c:v>8.756013806394887E-2</c:v>
                  </c:pt>
                  <c:pt idx="3">
                    <c:v>1.46401275039985E-2</c:v>
                  </c:pt>
                  <c:pt idx="4">
                    <c:v>0.37850891667172132</c:v>
                  </c:pt>
                  <c:pt idx="5">
                    <c:v>1.7534093773116544E-2</c:v>
                  </c:pt>
                </c:numCache>
              </c:numRef>
            </c:plus>
            <c:minus>
              <c:numRef>
                <c:f>'[BOOK (Autosaved).xls]sheet 11'!$K$2,'[BOOK (Autosaved).xls]sheet 11'!$N$2,'[BOOK (Autosaved).xls]sheet 11'!$Q$2,'[BOOK (Autosaved).xls]sheet 11'!$T$2,'[BOOK (Autosaved).xls]sheet 11'!$W$2,'[BOOK (Autosaved).xls]sheet 11'!$Z$2</c:f>
                <c:numCache>
                  <c:formatCode>General</c:formatCode>
                  <c:ptCount val="6"/>
                  <c:pt idx="0">
                    <c:v>0.13540351218159441</c:v>
                  </c:pt>
                  <c:pt idx="1">
                    <c:v>8.6152964739081725E-2</c:v>
                  </c:pt>
                  <c:pt idx="2">
                    <c:v>8.756013806394887E-2</c:v>
                  </c:pt>
                  <c:pt idx="3">
                    <c:v>1.46401275039985E-2</c:v>
                  </c:pt>
                  <c:pt idx="4">
                    <c:v>0.37850891667172132</c:v>
                  </c:pt>
                  <c:pt idx="5">
                    <c:v>1.7534093773116544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BOOK (Autosaved).xls]sheet 11'!$I$1,'[BOOK (Autosaved).xls]sheet 11'!$L$1,'[BOOK (Autosaved).xls]sheet 11'!$O$1,'[BOOK (Autosaved).xls]sheet 11'!$R$1,'[BOOK (Autosaved).xls]sheet 11'!$U$1,'[BOOK (Autosaved).xls]sheet 11'!$X$1</c:f>
              <c:strCache>
                <c:ptCount val="6"/>
                <c:pt idx="0">
                  <c:v>N.B+(Glc 1%)+15µl Inoculum</c:v>
                </c:pt>
                <c:pt idx="1">
                  <c:v>N.B+(Glc 1%)+50µl Inoculum</c:v>
                </c:pt>
                <c:pt idx="2">
                  <c:v>N.B+(Suc 1%)+15µl inoculum</c:v>
                </c:pt>
                <c:pt idx="3">
                  <c:v>N.B+Suc 1%+50µl Inoculum </c:v>
                </c:pt>
                <c:pt idx="4">
                  <c:v>N.B+(Glc +Suc  1%)+15µl inoculum</c:v>
                </c:pt>
                <c:pt idx="5">
                  <c:v>N.B+(Glc+Suc 1%)+50µl inoculum</c:v>
                </c:pt>
              </c:strCache>
            </c:strRef>
          </c:cat>
          <c:val>
            <c:numRef>
              <c:f>'[BOOK (Autosaved).xls]sheet 11'!$I$2,'[BOOK (Autosaved).xls]sheet 11'!$L$2,'[BOOK (Autosaved).xls]sheet 11'!$O$2,'[BOOK (Autosaved).xls]sheet 11'!$R$2,'[BOOK (Autosaved).xls]sheet 11'!$U$2,'[BOOK (Autosaved).xls]sheet 11'!$X$2</c:f>
              <c:numCache>
                <c:formatCode>General</c:formatCode>
                <c:ptCount val="6"/>
                <c:pt idx="0">
                  <c:v>0.384000000000004</c:v>
                </c:pt>
                <c:pt idx="1">
                  <c:v>0.6200000000000071</c:v>
                </c:pt>
                <c:pt idx="2">
                  <c:v>0.26</c:v>
                </c:pt>
                <c:pt idx="3">
                  <c:v>0.27300000000000002</c:v>
                </c:pt>
                <c:pt idx="4">
                  <c:v>0.94899999999999995</c:v>
                </c:pt>
                <c:pt idx="5">
                  <c:v>0.282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E8-41B9-A629-2C52097A70B8}"/>
            </c:ext>
          </c:extLst>
        </c:ser>
        <c:ser>
          <c:idx val="1"/>
          <c:order val="1"/>
          <c:tx>
            <c:strRef>
              <c:f>'sheet 11'!$H$3</c:f>
              <c:strCache>
                <c:ptCount val="1"/>
                <c:pt idx="0">
                  <c:v> Mesorhizobium sp.UTMC2518</c:v>
                </c:pt>
              </c:strCache>
            </c:strRef>
          </c:tx>
          <c:spPr>
            <a:solidFill>
              <a:schemeClr val="accent2"/>
            </a:solidFill>
            <a:ln w="9525" cap="flat" cmpd="sng" algn="ctr">
              <a:solidFill>
                <a:schemeClr val="lt1">
                  <a:shade val="95000"/>
                  <a:satMod val="105000"/>
                </a:scheme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[BOOK (Autosaved).xls]sheet 11'!$K$3,'[BOOK (Autosaved).xls]sheet 11'!$N$3,'[BOOK (Autosaved).xls]sheet 11'!$Q$3,'[BOOK (Autosaved).xls]sheet 11'!$T$3,'[BOOK (Autosaved).xls]sheet 11'!$W$4,'[BOOK (Autosaved).xls]sheet 11'!$W$3,'[BOOK (Autosaved).xls]sheet 11'!$W$4,'[BOOK (Autosaved).xls]sheet 11'!$Z$3</c:f>
                <c:numCache>
                  <c:formatCode>General</c:formatCode>
                  <c:ptCount val="8"/>
                  <c:pt idx="0">
                    <c:v>7.3467301872632104E-2</c:v>
                  </c:pt>
                  <c:pt idx="1">
                    <c:v>6.6132022836478524E-2</c:v>
                  </c:pt>
                  <c:pt idx="2">
                    <c:v>2.7870733355579439E-2</c:v>
                  </c:pt>
                  <c:pt idx="3">
                    <c:v>8.5114302232025228E-3</c:v>
                  </c:pt>
                  <c:pt idx="4">
                    <c:v>6.5431898439013383E-2</c:v>
                  </c:pt>
                  <c:pt idx="5">
                    <c:v>0.1787018000282409</c:v>
                  </c:pt>
                  <c:pt idx="6">
                    <c:v>6.5431898439013383E-2</c:v>
                  </c:pt>
                  <c:pt idx="7">
                    <c:v>6.7612457760714811E-2</c:v>
                  </c:pt>
                </c:numCache>
              </c:numRef>
            </c:plus>
            <c:minus>
              <c:numRef>
                <c:f>'[BOOK (Autosaved).xls]sheet 11'!$K$3,'[BOOK (Autosaved).xls]sheet 11'!$N$3,'[BOOK (Autosaved).xls]sheet 11'!$Q$3,'[BOOK (Autosaved).xls]sheet 11'!$T$3,'[BOOK (Autosaved).xls]sheet 11'!$W$3,'[BOOK (Autosaved).xls]sheet 11'!$Z$3</c:f>
                <c:numCache>
                  <c:formatCode>General</c:formatCode>
                  <c:ptCount val="6"/>
                  <c:pt idx="0">
                    <c:v>7.3467301872632104E-2</c:v>
                  </c:pt>
                  <c:pt idx="1">
                    <c:v>6.6132022836478524E-2</c:v>
                  </c:pt>
                  <c:pt idx="2">
                    <c:v>2.7870733355579439E-2</c:v>
                  </c:pt>
                  <c:pt idx="3">
                    <c:v>8.5114302232025228E-3</c:v>
                  </c:pt>
                  <c:pt idx="4">
                    <c:v>0.1787018000282409</c:v>
                  </c:pt>
                  <c:pt idx="5">
                    <c:v>6.7612457760714811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BOOK (Autosaved).xls]sheet 11'!$I$1,'[BOOK (Autosaved).xls]sheet 11'!$L$1,'[BOOK (Autosaved).xls]sheet 11'!$O$1,'[BOOK (Autosaved).xls]sheet 11'!$R$1,'[BOOK (Autosaved).xls]sheet 11'!$U$1,'[BOOK (Autosaved).xls]sheet 11'!$X$1</c:f>
              <c:strCache>
                <c:ptCount val="6"/>
                <c:pt idx="0">
                  <c:v>N.B+(Glc 1%)+15µl Inoculum</c:v>
                </c:pt>
                <c:pt idx="1">
                  <c:v>N.B+(Glc 1%)+50µl Inoculum</c:v>
                </c:pt>
                <c:pt idx="2">
                  <c:v>N.B+(Suc 1%)+15µl inoculum</c:v>
                </c:pt>
                <c:pt idx="3">
                  <c:v>N.B+Suc 1%+50µl Inoculum </c:v>
                </c:pt>
                <c:pt idx="4">
                  <c:v>N.B+(Glc +Suc  1%)+15µl inoculum</c:v>
                </c:pt>
                <c:pt idx="5">
                  <c:v>N.B+(Glc+Suc 1%)+50µl inoculum</c:v>
                </c:pt>
              </c:strCache>
            </c:strRef>
          </c:cat>
          <c:val>
            <c:numRef>
              <c:f>'[BOOK (Autosaved).xls]sheet 11'!$I$3,'[BOOK (Autosaved).xls]sheet 11'!$L$3,'[BOOK (Autosaved).xls]sheet 11'!$O$3,'[BOOK (Autosaved).xls]sheet 11'!$R$3,'[BOOK (Autosaved).xls]sheet 11'!$U$3,'[BOOK (Autosaved).xls]sheet 11'!$X$3</c:f>
              <c:numCache>
                <c:formatCode>General</c:formatCode>
                <c:ptCount val="6"/>
                <c:pt idx="0">
                  <c:v>0.26200000000000001</c:v>
                </c:pt>
                <c:pt idx="1">
                  <c:v>0.504</c:v>
                </c:pt>
                <c:pt idx="2">
                  <c:v>0.23300000000000001</c:v>
                </c:pt>
                <c:pt idx="3">
                  <c:v>0.18400000000000041</c:v>
                </c:pt>
                <c:pt idx="4">
                  <c:v>0.26200000000000001</c:v>
                </c:pt>
                <c:pt idx="5">
                  <c:v>0.4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E8-41B9-A629-2C52097A70B8}"/>
            </c:ext>
          </c:extLst>
        </c:ser>
        <c:ser>
          <c:idx val="2"/>
          <c:order val="2"/>
          <c:tx>
            <c:strRef>
              <c:f>'sheet 11'!$H$6</c:f>
              <c:strCache>
                <c:ptCount val="1"/>
                <c:pt idx="0">
                  <c:v>Blank</c:v>
                </c:pt>
              </c:strCache>
            </c:strRef>
          </c:tx>
          <c:spPr>
            <a:solidFill>
              <a:schemeClr val="accent3"/>
            </a:solidFill>
            <a:ln w="9525" cap="flat" cmpd="sng" algn="ctr">
              <a:solidFill>
                <a:schemeClr val="lt1">
                  <a:shade val="95000"/>
                  <a:satMod val="105000"/>
                </a:scheme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[BOOK (Autosaved).xls]sheet 11'!$K$6,'[BOOK (Autosaved).xls]sheet 11'!$N$6,'[BOOK (Autosaved).xls]sheet 11'!$Q$6,'[BOOK (Autosaved).xls]sheet 11'!$T$6,'[BOOK (Autosaved).xls]sheet 11'!$W$6,'[BOOK (Autosaved).xls]sheet 11'!$Z$6</c:f>
                <c:numCache>
                  <c:formatCode>General</c:formatCode>
                  <c:ptCount val="6"/>
                  <c:pt idx="0">
                    <c:v>8.9117543210843225E-2</c:v>
                  </c:pt>
                  <c:pt idx="1">
                    <c:v>8.9117543210843225E-2</c:v>
                  </c:pt>
                  <c:pt idx="2">
                    <c:v>8.9117543210843225E-2</c:v>
                  </c:pt>
                  <c:pt idx="3">
                    <c:v>8.9117543210843225E-2</c:v>
                  </c:pt>
                  <c:pt idx="4">
                    <c:v>8.9117543210843225E-2</c:v>
                  </c:pt>
                  <c:pt idx="5">
                    <c:v>8.9117543210843225E-2</c:v>
                  </c:pt>
                </c:numCache>
              </c:numRef>
            </c:plus>
            <c:minus>
              <c:numRef>
                <c:f>'[BOOK (Autosaved).xls]sheet 11'!$K$6,'[BOOK (Autosaved).xls]sheet 11'!$N$6,'[BOOK (Autosaved).xls]sheet 11'!$Q$6,'[BOOK (Autosaved).xls]sheet 11'!$T$6,'[BOOK (Autosaved).xls]sheet 11'!$W$6,'[BOOK (Autosaved).xls]sheet 11'!$Z$6</c:f>
                <c:numCache>
                  <c:formatCode>General</c:formatCode>
                  <c:ptCount val="6"/>
                  <c:pt idx="0">
                    <c:v>8.9117543210843225E-2</c:v>
                  </c:pt>
                  <c:pt idx="1">
                    <c:v>8.9117543210843225E-2</c:v>
                  </c:pt>
                  <c:pt idx="2">
                    <c:v>8.9117543210843225E-2</c:v>
                  </c:pt>
                  <c:pt idx="3">
                    <c:v>8.9117543210843225E-2</c:v>
                  </c:pt>
                  <c:pt idx="4">
                    <c:v>8.9117543210843225E-2</c:v>
                  </c:pt>
                  <c:pt idx="5">
                    <c:v>8.9117543210843225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BOOK (Autosaved).xls]sheet 11'!$I$1,'[BOOK (Autosaved).xls]sheet 11'!$L$1,'[BOOK (Autosaved).xls]sheet 11'!$O$1,'[BOOK (Autosaved).xls]sheet 11'!$R$1,'[BOOK (Autosaved).xls]sheet 11'!$U$1,'[BOOK (Autosaved).xls]sheet 11'!$X$1</c:f>
              <c:strCache>
                <c:ptCount val="6"/>
                <c:pt idx="0">
                  <c:v>N.B+(Glc 1%)+15µl Inoculum</c:v>
                </c:pt>
                <c:pt idx="1">
                  <c:v>N.B+(Glc 1%)+50µl Inoculum</c:v>
                </c:pt>
                <c:pt idx="2">
                  <c:v>N.B+(Suc 1%)+15µl inoculum</c:v>
                </c:pt>
                <c:pt idx="3">
                  <c:v>N.B+Suc 1%+50µl Inoculum </c:v>
                </c:pt>
                <c:pt idx="4">
                  <c:v>N.B+(Glc +Suc  1%)+15µl inoculum</c:v>
                </c:pt>
                <c:pt idx="5">
                  <c:v>N.B+(Glc+Suc 1%)+50µl inoculum</c:v>
                </c:pt>
              </c:strCache>
            </c:strRef>
          </c:cat>
          <c:val>
            <c:numRef>
              <c:f>'[BOOK (Autosaved).xls]sheet 11'!$I$6,'[BOOK (Autosaved).xls]sheet 11'!$L$6,'[BOOK (Autosaved).xls]sheet 11'!$O$6,'[BOOK (Autosaved).xls]sheet 11'!$R$6,'[BOOK (Autosaved).xls]sheet 11'!$U$6,'[BOOK (Autosaved).xls]sheet 11'!$X$6</c:f>
              <c:numCache>
                <c:formatCode>General</c:formatCode>
                <c:ptCount val="6"/>
                <c:pt idx="0">
                  <c:v>0.17300000000000001</c:v>
                </c:pt>
                <c:pt idx="1">
                  <c:v>0.17300000000000001</c:v>
                </c:pt>
                <c:pt idx="2">
                  <c:v>0.17300000000000001</c:v>
                </c:pt>
                <c:pt idx="3">
                  <c:v>0.17300000000000001</c:v>
                </c:pt>
                <c:pt idx="4">
                  <c:v>0.17300000000000001</c:v>
                </c:pt>
                <c:pt idx="5">
                  <c:v>0.173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AE8-41B9-A629-2C52097A70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544704"/>
        <c:axId val="231546880"/>
      </c:barChart>
      <c:catAx>
        <c:axId val="231544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Growth</a:t>
                </a: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 medium condition in biofilm formation of fouling bacteria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546880"/>
        <c:crosses val="autoZero"/>
        <c:auto val="1"/>
        <c:lblAlgn val="ctr"/>
        <c:lblOffset val="100"/>
        <c:noMultiLvlLbl val="0"/>
      </c:catAx>
      <c:valAx>
        <c:axId val="231546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 at 630 nm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154470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0737465509119052"/>
          <c:y val="7.0551181102362207E-2"/>
          <c:w val="0.67496315364425663"/>
          <c:h val="0.1279049532178191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8212631943656666E-2"/>
          <c:y val="4.1095331638175303E-2"/>
          <c:w val="0.83592334612020003"/>
          <c:h val="0.779204107830551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N.B+(Glc+Suc1%) +15 µl Inocul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L$2:$L$6</c:f>
                <c:numCache>
                  <c:formatCode>General</c:formatCode>
                  <c:ptCount val="5"/>
                  <c:pt idx="0">
                    <c:v>4.2333333333334361E-2</c:v>
                  </c:pt>
                  <c:pt idx="1">
                    <c:v>0.14982712260023773</c:v>
                  </c:pt>
                  <c:pt idx="2">
                    <c:v>3.2176596049509919E-2</c:v>
                  </c:pt>
                  <c:pt idx="3">
                    <c:v>3.7939864698405802E-2</c:v>
                  </c:pt>
                  <c:pt idx="4">
                    <c:v>2.5680732076792452E-2</c:v>
                  </c:pt>
                </c:numCache>
              </c:numRef>
            </c:plus>
            <c:minus>
              <c:numRef>
                <c:f>Sheet1!$L$2:$L$6</c:f>
                <c:numCache>
                  <c:formatCode>General</c:formatCode>
                  <c:ptCount val="5"/>
                  <c:pt idx="0">
                    <c:v>4.2333333333334361E-2</c:v>
                  </c:pt>
                  <c:pt idx="1">
                    <c:v>0.14982712260023773</c:v>
                  </c:pt>
                  <c:pt idx="2">
                    <c:v>3.2176596049509919E-2</c:v>
                  </c:pt>
                  <c:pt idx="3">
                    <c:v>3.7939864698405802E-2</c:v>
                  </c:pt>
                  <c:pt idx="4">
                    <c:v>2.5680732076792452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I$4:$I$5</c:f>
              <c:strCache>
                <c:ptCount val="2"/>
                <c:pt idx="0">
                  <c:v>Mesorhizobium sp. UTMC 2518</c:v>
                </c:pt>
                <c:pt idx="1">
                  <c:v> Kocuria sp. UTMC 2449</c:v>
                </c:pt>
              </c:strCache>
            </c:strRef>
          </c:cat>
          <c:val>
            <c:numRef>
              <c:f>Sheet1!$J$4:$J$5</c:f>
              <c:numCache>
                <c:formatCode>General</c:formatCode>
                <c:ptCount val="2"/>
                <c:pt idx="0">
                  <c:v>0.27800000000000002</c:v>
                </c:pt>
                <c:pt idx="1">
                  <c:v>0.186000000000000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48-4811-8732-A632E7394D1D}"/>
            </c:ext>
          </c:extLst>
        </c:ser>
        <c:ser>
          <c:idx val="1"/>
          <c:order val="1"/>
          <c:tx>
            <c:strRef>
              <c:f>Sheet1!$M$1</c:f>
              <c:strCache>
                <c:ptCount val="1"/>
                <c:pt idx="0">
                  <c:v>N.B+(Glc+Suc1% )+50 µl Inoculu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2:$O$6</c:f>
                <c:numCache>
                  <c:formatCode>General</c:formatCode>
                  <c:ptCount val="5"/>
                  <c:pt idx="0">
                    <c:v>2.0994708327999732E-2</c:v>
                  </c:pt>
                  <c:pt idx="1">
                    <c:v>0.14982712260023773</c:v>
                  </c:pt>
                  <c:pt idx="2">
                    <c:v>1.1250185183661211E-2</c:v>
                  </c:pt>
                  <c:pt idx="3">
                    <c:v>2.3370208956418552E-2</c:v>
                  </c:pt>
                  <c:pt idx="4">
                    <c:v>4.0263714019780503E-2</c:v>
                  </c:pt>
                </c:numCache>
              </c:numRef>
            </c:plus>
            <c:minus>
              <c:numRef>
                <c:f>Sheet1!$O$2:$O$6</c:f>
                <c:numCache>
                  <c:formatCode>General</c:formatCode>
                  <c:ptCount val="5"/>
                  <c:pt idx="0">
                    <c:v>2.0994708327999732E-2</c:v>
                  </c:pt>
                  <c:pt idx="1">
                    <c:v>0.14982712260023773</c:v>
                  </c:pt>
                  <c:pt idx="2">
                    <c:v>1.1250185183661211E-2</c:v>
                  </c:pt>
                  <c:pt idx="3">
                    <c:v>2.3370208956418552E-2</c:v>
                  </c:pt>
                  <c:pt idx="4">
                    <c:v>4.0263714019780503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I$4:$I$5</c:f>
              <c:strCache>
                <c:ptCount val="2"/>
                <c:pt idx="0">
                  <c:v>Mesorhizobium sp. UTMC 2518</c:v>
                </c:pt>
                <c:pt idx="1">
                  <c:v> Kocuria sp. UTMC 2449</c:v>
                </c:pt>
              </c:strCache>
            </c:strRef>
          </c:cat>
          <c:val>
            <c:numRef>
              <c:f>Sheet1!$M$4:$M$5</c:f>
              <c:numCache>
                <c:formatCode>General</c:formatCode>
                <c:ptCount val="2"/>
                <c:pt idx="0">
                  <c:v>0.12300000000000012</c:v>
                </c:pt>
                <c:pt idx="1">
                  <c:v>0.150000000000000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748-4811-8732-A632E7394D1D}"/>
            </c:ext>
          </c:extLst>
        </c:ser>
        <c:ser>
          <c:idx val="2"/>
          <c:order val="2"/>
          <c:tx>
            <c:strRef>
              <c:f>Sheet1!$P$1</c:f>
              <c:strCache>
                <c:ptCount val="1"/>
                <c:pt idx="0">
                  <c:v>BHI+(Glc+Suc 1% )+ 15µl Inocul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R$2:$R$6</c:f>
                <c:numCache>
                  <c:formatCode>General</c:formatCode>
                  <c:ptCount val="5"/>
                  <c:pt idx="0">
                    <c:v>0.16484032678120294</c:v>
                  </c:pt>
                  <c:pt idx="1">
                    <c:v>2.0507451220362728E-2</c:v>
                  </c:pt>
                  <c:pt idx="2">
                    <c:v>0.12496559526525823</c:v>
                  </c:pt>
                  <c:pt idx="3">
                    <c:v>5.096338554949701E-2</c:v>
                  </c:pt>
                  <c:pt idx="4">
                    <c:v>8.4117972712930728E-2</c:v>
                  </c:pt>
                </c:numCache>
              </c:numRef>
            </c:plus>
            <c:minus>
              <c:numRef>
                <c:f>Sheet1!$R$2:$R$6</c:f>
                <c:numCache>
                  <c:formatCode>General</c:formatCode>
                  <c:ptCount val="5"/>
                  <c:pt idx="0">
                    <c:v>0.16484032678120294</c:v>
                  </c:pt>
                  <c:pt idx="1">
                    <c:v>2.0507451220362728E-2</c:v>
                  </c:pt>
                  <c:pt idx="2">
                    <c:v>0.12496559526525823</c:v>
                  </c:pt>
                  <c:pt idx="3">
                    <c:v>5.096338554949701E-2</c:v>
                  </c:pt>
                  <c:pt idx="4">
                    <c:v>8.4117972712930728E-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I$4:$I$5</c:f>
              <c:strCache>
                <c:ptCount val="2"/>
                <c:pt idx="0">
                  <c:v>Mesorhizobium sp. UTMC 2518</c:v>
                </c:pt>
                <c:pt idx="1">
                  <c:v> Kocuria sp. UTMC 2449</c:v>
                </c:pt>
              </c:strCache>
            </c:strRef>
          </c:cat>
          <c:val>
            <c:numRef>
              <c:f>Sheet1!$P$4:$P$5</c:f>
              <c:numCache>
                <c:formatCode>General</c:formatCode>
                <c:ptCount val="2"/>
                <c:pt idx="0">
                  <c:v>0.47500000000000031</c:v>
                </c:pt>
                <c:pt idx="1">
                  <c:v>0.308000000000000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748-4811-8732-A632E7394D1D}"/>
            </c:ext>
          </c:extLst>
        </c:ser>
        <c:ser>
          <c:idx val="3"/>
          <c:order val="3"/>
          <c:tx>
            <c:strRef>
              <c:f>Sheet1!$S$1</c:f>
              <c:strCache>
                <c:ptCount val="1"/>
                <c:pt idx="0">
                  <c:v>BHI+(Glc+Suc 1% )+ 50µl  Inocul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U$2:$U$6</c:f>
                <c:numCache>
                  <c:formatCode>General</c:formatCode>
                  <c:ptCount val="5"/>
                  <c:pt idx="0">
                    <c:v>0.14718072790506917</c:v>
                  </c:pt>
                  <c:pt idx="1">
                    <c:v>2.0507451220362728E-2</c:v>
                  </c:pt>
                  <c:pt idx="2">
                    <c:v>5.1030383106537694E-2</c:v>
                  </c:pt>
                  <c:pt idx="3">
                    <c:v>0.22038549559049486</c:v>
                  </c:pt>
                  <c:pt idx="4">
                    <c:v>0.11610727798032312</c:v>
                  </c:pt>
                </c:numCache>
              </c:numRef>
            </c:plus>
            <c:minus>
              <c:numRef>
                <c:f>Sheet1!$U$2:$U$6</c:f>
                <c:numCache>
                  <c:formatCode>General</c:formatCode>
                  <c:ptCount val="5"/>
                  <c:pt idx="0">
                    <c:v>0.14718072790506917</c:v>
                  </c:pt>
                  <c:pt idx="1">
                    <c:v>2.0507451220362728E-2</c:v>
                  </c:pt>
                  <c:pt idx="2">
                    <c:v>5.1030383106537694E-2</c:v>
                  </c:pt>
                  <c:pt idx="3">
                    <c:v>0.22038549559049486</c:v>
                  </c:pt>
                  <c:pt idx="4">
                    <c:v>0.11610727798032312</c:v>
                  </c:pt>
                </c:numCache>
              </c:numRef>
            </c:minus>
            <c:spPr>
              <a:solidFill>
                <a:schemeClr val="tx1"/>
              </a:solidFill>
              <a:ln w="9525" cap="flat" cmpd="sng" algn="ctr">
                <a:solidFill>
                  <a:schemeClr val="tx1">
                    <a:shade val="95000"/>
                    <a:satMod val="10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I$4:$I$5</c:f>
              <c:strCache>
                <c:ptCount val="2"/>
                <c:pt idx="0">
                  <c:v>Mesorhizobium sp. UTMC 2518</c:v>
                </c:pt>
                <c:pt idx="1">
                  <c:v> Kocuria sp. UTMC 2449</c:v>
                </c:pt>
              </c:strCache>
            </c:strRef>
          </c:cat>
          <c:val>
            <c:numRef>
              <c:f>Sheet1!$S$4:$S$5</c:f>
              <c:numCache>
                <c:formatCode>General</c:formatCode>
                <c:ptCount val="2"/>
                <c:pt idx="0">
                  <c:v>0.14700000000000021</c:v>
                </c:pt>
                <c:pt idx="1">
                  <c:v>0.47800000000000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748-4811-8732-A632E7394D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601664"/>
        <c:axId val="231603584"/>
      </c:barChart>
      <c:catAx>
        <c:axId val="231601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baseline="0">
                    <a:latin typeface="Times New Roman" pitchFamily="18" charset="0"/>
                    <a:cs typeface="Times New Roman" pitchFamily="18" charset="0"/>
                  </a:rPr>
                  <a:t>Growth media/inoculum in optimization of </a:t>
                </a: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biofilm formation</a:t>
                </a:r>
              </a:p>
            </c:rich>
          </c:tx>
          <c:layout>
            <c:manualLayout>
              <c:xMode val="edge"/>
              <c:yMode val="edge"/>
              <c:x val="0.14661938057590862"/>
              <c:y val="0.843049798228812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1603584"/>
        <c:crosses val="autoZero"/>
        <c:auto val="1"/>
        <c:lblAlgn val="ctr"/>
        <c:lblOffset val="100"/>
        <c:noMultiLvlLbl val="0"/>
      </c:catAx>
      <c:valAx>
        <c:axId val="231603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Absorbance at 630 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160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7643689052540423"/>
          <c:y val="2.3106823905250588E-2"/>
          <c:w val="0.75559728110909263"/>
          <c:h val="0.201959710106840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6638BA-E9C7-4D98-BC11-3FBF2EE6A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FM</cp:lastModifiedBy>
  <cp:revision>5</cp:revision>
  <cp:lastPrinted>2013-10-03T12:51:00Z</cp:lastPrinted>
  <dcterms:created xsi:type="dcterms:W3CDTF">2018-10-10T18:10:00Z</dcterms:created>
  <dcterms:modified xsi:type="dcterms:W3CDTF">2018-11-25T16:09:00Z</dcterms:modified>
</cp:coreProperties>
</file>